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Yksinkertainentaulukko21"/>
        <w:tblpPr w:leftFromText="141" w:rightFromText="141" w:horzAnchor="margin" w:tblpY="661"/>
        <w:tblW w:w="9265" w:type="dxa"/>
        <w:tblBorders>
          <w:left w:val="single" w:sz="4" w:space="0" w:color="7F7F7F"/>
          <w:insideH w:val="single" w:sz="4" w:space="0" w:color="7F7F7F"/>
          <w:insideV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275"/>
        <w:gridCol w:w="1285"/>
        <w:gridCol w:w="850"/>
        <w:gridCol w:w="860"/>
        <w:gridCol w:w="865"/>
        <w:gridCol w:w="1710"/>
        <w:gridCol w:w="1710"/>
        <w:gridCol w:w="1710"/>
      </w:tblGrid>
      <w:tr w:rsidR="00925F72" w:rsidRPr="00835BA3" w14:paraId="50976A6F" w14:textId="7EC634E1" w:rsidTr="00835B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53A03598" w14:textId="77777777" w:rsidR="00925F72" w:rsidRPr="00835BA3" w:rsidRDefault="00925F72" w:rsidP="00835BA3">
            <w:pPr>
              <w:spacing w:line="360" w:lineRule="auto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bookmarkStart w:id="0" w:name="_Hlk38646233"/>
          </w:p>
        </w:tc>
        <w:tc>
          <w:tcPr>
            <w:tcW w:w="1710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BEF945" w14:textId="77777777" w:rsidR="00925F72" w:rsidRPr="00835BA3" w:rsidRDefault="00925F72" w:rsidP="00835BA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285" w:type="dxa"/>
            <w:gridSpan w:val="3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34E701" w14:textId="6BEC42D1" w:rsidR="00925F72" w:rsidRPr="00835BA3" w:rsidRDefault="00925F72" w:rsidP="00835BA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835BA3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1</w:t>
            </w:r>
            <w:r w:rsidR="00B84B53" w:rsidRPr="00835BA3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0</w:t>
            </w:r>
            <w:r w:rsidR="00835BA3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-</w:t>
            </w:r>
            <w:r w:rsidRPr="00835BA3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year case</w:t>
            </w:r>
            <w:r w:rsidR="00835BA3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-</w:t>
            </w:r>
            <w:r w:rsidRPr="00835BA3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fatality</w:t>
            </w:r>
          </w:p>
        </w:tc>
        <w:tc>
          <w:tcPr>
            <w:tcW w:w="171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E78F35" w14:textId="77777777" w:rsidR="00925F72" w:rsidRPr="00835BA3" w:rsidRDefault="00925F72" w:rsidP="00835BA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</w:p>
        </w:tc>
      </w:tr>
      <w:bookmarkEnd w:id="0"/>
      <w:tr w:rsidR="00CF1B7E" w:rsidRPr="00835BA3" w14:paraId="079FEC7E" w14:textId="126D9449" w:rsidTr="00835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B0B46" w14:textId="77777777" w:rsidR="00CF1B7E" w:rsidRPr="00835BA3" w:rsidRDefault="00CF1B7E" w:rsidP="00835BA3">
            <w:pPr>
              <w:spacing w:line="360" w:lineRule="auto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835BA3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br w:type="page"/>
            </w:r>
            <w:r w:rsidRPr="00835BA3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br w:type="page"/>
            </w:r>
            <w:r w:rsidRPr="00835BA3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br w:type="page"/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4C6C4B" w14:textId="77777777" w:rsidR="00CF1B7E" w:rsidRPr="00835BA3" w:rsidRDefault="00CF1B7E" w:rsidP="00835B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43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AA172D" w14:textId="7D036ADD" w:rsidR="00CF1B7E" w:rsidRPr="00835BA3" w:rsidRDefault="00CF1B7E" w:rsidP="00835B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35BA3">
              <w:rPr>
                <w:rFonts w:ascii="Times New Roman" w:eastAsia="Calibri" w:hAnsi="Times New Roman" w:cs="Times New Roman"/>
                <w:sz w:val="20"/>
                <w:szCs w:val="20"/>
              </w:rPr>
              <w:t>Univariable</w:t>
            </w:r>
          </w:p>
        </w:tc>
        <w:tc>
          <w:tcPr>
            <w:tcW w:w="34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DE788F" w14:textId="06580F0F" w:rsidR="00CF1B7E" w:rsidRPr="00835BA3" w:rsidRDefault="00CF1B7E" w:rsidP="00835B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35BA3">
              <w:rPr>
                <w:rFonts w:ascii="Times New Roman" w:eastAsia="Calibri" w:hAnsi="Times New Roman" w:cs="Times New Roman"/>
                <w:sz w:val="20"/>
                <w:szCs w:val="20"/>
              </w:rPr>
              <w:t>Multivariable</w:t>
            </w:r>
          </w:p>
        </w:tc>
      </w:tr>
      <w:tr w:rsidR="00925F72" w:rsidRPr="00835BA3" w14:paraId="2334870A" w14:textId="41C3B6BA" w:rsidTr="00835BA3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404B08" w14:textId="77777777" w:rsidR="00925F72" w:rsidRPr="00835BA3" w:rsidRDefault="00925F72" w:rsidP="00835BA3">
            <w:pPr>
              <w:spacing w:line="360" w:lineRule="auto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835BA3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 xml:space="preserve">Variable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8B40A8" w14:textId="77777777" w:rsidR="00925F72" w:rsidRPr="00835BA3" w:rsidRDefault="00925F72" w:rsidP="00835BA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35BA3">
              <w:rPr>
                <w:rFonts w:ascii="Times New Roman" w:eastAsia="Calibri" w:hAnsi="Times New Roman" w:cs="Times New Roman"/>
                <w:sz w:val="20"/>
                <w:szCs w:val="20"/>
              </w:rPr>
              <w:t>Rate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3C4332" w14:textId="33CE6879" w:rsidR="00925F72" w:rsidRPr="00835BA3" w:rsidRDefault="00925F72" w:rsidP="00835BA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35BA3">
              <w:rPr>
                <w:rFonts w:ascii="Times New Roman" w:eastAsia="Calibri" w:hAnsi="Times New Roman" w:cs="Times New Roman"/>
                <w:sz w:val="20"/>
                <w:szCs w:val="20"/>
              </w:rPr>
              <w:t>HR (95%</w:t>
            </w:r>
            <w:r w:rsidR="00835BA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835BA3">
              <w:rPr>
                <w:rFonts w:ascii="Times New Roman" w:eastAsia="Calibri" w:hAnsi="Times New Roman" w:cs="Times New Roman"/>
                <w:sz w:val="20"/>
                <w:szCs w:val="20"/>
              </w:rPr>
              <w:t>CI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B90E0D" w14:textId="7571C114" w:rsidR="00925F72" w:rsidRPr="00835BA3" w:rsidRDefault="00835BA3" w:rsidP="00835BA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p-</w:t>
            </w:r>
            <w:r w:rsidRPr="005869E7">
              <w:rPr>
                <w:rFonts w:ascii="Times New Roman" w:eastAsia="Calibri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EAD106" w14:textId="108AAE38" w:rsidR="00925F72" w:rsidRPr="00835BA3" w:rsidRDefault="00925F72" w:rsidP="00835BA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35BA3">
              <w:rPr>
                <w:rFonts w:ascii="Times New Roman" w:eastAsia="Calibri" w:hAnsi="Times New Roman" w:cs="Times New Roman"/>
                <w:sz w:val="20"/>
                <w:szCs w:val="20"/>
              </w:rPr>
              <w:t>HR (95%</w:t>
            </w:r>
            <w:r w:rsidR="00835BA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835BA3">
              <w:rPr>
                <w:rFonts w:ascii="Times New Roman" w:eastAsia="Calibri" w:hAnsi="Times New Roman" w:cs="Times New Roman"/>
                <w:sz w:val="20"/>
                <w:szCs w:val="20"/>
              </w:rPr>
              <w:t>CI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45E0EE" w14:textId="01900E2B" w:rsidR="00925F72" w:rsidRPr="00835BA3" w:rsidRDefault="00835BA3" w:rsidP="00835BA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p-</w:t>
            </w:r>
            <w:r w:rsidRPr="005869E7">
              <w:rPr>
                <w:rFonts w:ascii="Times New Roman" w:eastAsia="Calibri" w:hAnsi="Times New Roman" w:cs="Times New Roman"/>
                <w:sz w:val="20"/>
                <w:szCs w:val="20"/>
              </w:rPr>
              <w:t>value</w:t>
            </w:r>
          </w:p>
        </w:tc>
      </w:tr>
      <w:tr w:rsidR="00925F72" w:rsidRPr="00835BA3" w14:paraId="229D7BB6" w14:textId="6FD2B864" w:rsidTr="00835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2D5C75" w14:textId="77777777" w:rsidR="00925F72" w:rsidRPr="00835BA3" w:rsidRDefault="00925F72" w:rsidP="00835BA3">
            <w:pPr>
              <w:spacing w:line="360" w:lineRule="auto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835BA3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Sex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40B578" w14:textId="77777777" w:rsidR="00925F72" w:rsidRPr="00835BA3" w:rsidRDefault="00925F72" w:rsidP="00835B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7E8294" w14:textId="77777777" w:rsidR="00925F72" w:rsidRPr="00835BA3" w:rsidRDefault="00925F72" w:rsidP="00835B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D2778A" w14:textId="77777777" w:rsidR="00925F72" w:rsidRPr="00835BA3" w:rsidRDefault="00925F72" w:rsidP="00835B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643444" w14:textId="6C5CAFD5" w:rsidR="00925F72" w:rsidRPr="00835BA3" w:rsidRDefault="00925F72" w:rsidP="00835B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F8BB6F" w14:textId="77777777" w:rsidR="00925F72" w:rsidRPr="00835BA3" w:rsidRDefault="00925F72" w:rsidP="00835B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925F72" w:rsidRPr="00835BA3" w14:paraId="69464170" w14:textId="3E3B4267" w:rsidTr="00835BA3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FBFE6" w14:textId="77777777" w:rsidR="00925F72" w:rsidRPr="00835BA3" w:rsidRDefault="00925F72" w:rsidP="00835BA3">
            <w:pPr>
              <w:spacing w:line="360" w:lineRule="auto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198AC" w14:textId="09651352" w:rsidR="00925F72" w:rsidRPr="00835BA3" w:rsidRDefault="00925F72" w:rsidP="00835BA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35BA3">
              <w:rPr>
                <w:rFonts w:ascii="Times New Roman" w:eastAsia="Calibri" w:hAnsi="Times New Roman" w:cs="Times New Roman"/>
                <w:sz w:val="20"/>
                <w:szCs w:val="20"/>
              </w:rPr>
              <w:t>Wome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AC836" w14:textId="2FF81AFA" w:rsidR="00925F72" w:rsidRPr="00835BA3" w:rsidRDefault="00B84B53" w:rsidP="00835BA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35BA3">
              <w:rPr>
                <w:rFonts w:ascii="Times New Roman" w:eastAsia="Calibri" w:hAnsi="Times New Roman" w:cs="Times New Roman"/>
                <w:sz w:val="20"/>
                <w:szCs w:val="20"/>
              </w:rPr>
              <w:t>60.5%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FB5A0" w14:textId="271A4C64" w:rsidR="00925F72" w:rsidRPr="00835BA3" w:rsidRDefault="00925F72" w:rsidP="00835BA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35BA3">
              <w:rPr>
                <w:rFonts w:ascii="Times New Roman" w:eastAsia="Calibri" w:hAnsi="Times New Roman" w:cs="Times New Roman"/>
                <w:sz w:val="20"/>
                <w:szCs w:val="20"/>
              </w:rPr>
              <w:t>Ref</w:t>
            </w:r>
            <w:r w:rsidR="00FD2FF6" w:rsidRPr="00835BA3">
              <w:rPr>
                <w:rFonts w:ascii="Times New Roman" w:eastAsia="Calibri" w:hAnsi="Times New Roman" w:cs="Times New Roman"/>
                <w:sz w:val="20"/>
                <w:szCs w:val="20"/>
              </w:rPr>
              <w:t>er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0EF03" w14:textId="77777777" w:rsidR="00925F72" w:rsidRPr="00835BA3" w:rsidRDefault="00925F72" w:rsidP="00835BA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7BE8C" w14:textId="7F7E4CC2" w:rsidR="00925F72" w:rsidRPr="00835BA3" w:rsidRDefault="00FD2FF6" w:rsidP="00835BA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35BA3">
              <w:rPr>
                <w:rFonts w:ascii="Times New Roman" w:eastAsia="Calibri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F424A" w14:textId="77777777" w:rsidR="00925F72" w:rsidRPr="00835BA3" w:rsidRDefault="00925F72" w:rsidP="00835BA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925F72" w:rsidRPr="00835BA3" w14:paraId="01BFCCC5" w14:textId="014EC556" w:rsidTr="00835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94DB1" w14:textId="77777777" w:rsidR="00925F72" w:rsidRPr="00835BA3" w:rsidRDefault="00925F72" w:rsidP="00835BA3">
            <w:pPr>
              <w:spacing w:line="360" w:lineRule="auto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64E46" w14:textId="15346CE7" w:rsidR="00925F72" w:rsidRPr="00835BA3" w:rsidRDefault="00925F72" w:rsidP="00835BA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35BA3">
              <w:rPr>
                <w:rFonts w:ascii="Times New Roman" w:eastAsia="Calibri" w:hAnsi="Times New Roman" w:cs="Times New Roman"/>
                <w:sz w:val="20"/>
                <w:szCs w:val="20"/>
              </w:rPr>
              <w:t>Me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5BE80" w14:textId="74B91C95" w:rsidR="00925F72" w:rsidRPr="00835BA3" w:rsidRDefault="00B84B53" w:rsidP="00835B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35BA3">
              <w:rPr>
                <w:rFonts w:ascii="Times New Roman" w:eastAsia="Calibri" w:hAnsi="Times New Roman" w:cs="Times New Roman"/>
                <w:sz w:val="20"/>
                <w:szCs w:val="20"/>
              </w:rPr>
              <w:t>60.0%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A23FE" w14:textId="5A19BAAF" w:rsidR="00925F72" w:rsidRPr="00835BA3" w:rsidRDefault="005C6ADA" w:rsidP="00835B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35BA3">
              <w:rPr>
                <w:rFonts w:ascii="Times New Roman" w:eastAsia="Calibri" w:hAnsi="Times New Roman" w:cs="Times New Roman"/>
                <w:sz w:val="20"/>
                <w:szCs w:val="20"/>
              </w:rPr>
              <w:t>0.95 (0.89</w:t>
            </w:r>
            <w:r w:rsidR="00835BA3">
              <w:rPr>
                <w:rFonts w:ascii="Times New Roman" w:eastAsia="Calibri" w:hAnsi="Times New Roman" w:cs="Times New Roman"/>
                <w:sz w:val="20"/>
                <w:szCs w:val="20"/>
              </w:rPr>
              <w:t>–</w:t>
            </w:r>
            <w:r w:rsidRPr="00835BA3">
              <w:rPr>
                <w:rFonts w:ascii="Times New Roman" w:eastAsia="Calibri" w:hAnsi="Times New Roman" w:cs="Times New Roman"/>
                <w:sz w:val="20"/>
                <w:szCs w:val="20"/>
              </w:rPr>
              <w:t>1.0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8D4DD" w14:textId="57AB932E" w:rsidR="00925F72" w:rsidRPr="00835BA3" w:rsidRDefault="005C6ADA" w:rsidP="00835B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35BA3">
              <w:rPr>
                <w:rFonts w:ascii="Times New Roman" w:eastAsia="Calibri" w:hAnsi="Times New Roman" w:cs="Times New Roman"/>
                <w:sz w:val="20"/>
                <w:szCs w:val="20"/>
              </w:rPr>
              <w:t>0.13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3ABE8" w14:textId="49A6A721" w:rsidR="00925F72" w:rsidRPr="00835BA3" w:rsidRDefault="007D471C" w:rsidP="00835B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35BA3">
              <w:rPr>
                <w:rFonts w:ascii="Times New Roman" w:eastAsia="Calibri" w:hAnsi="Times New Roman" w:cs="Times New Roman"/>
                <w:sz w:val="20"/>
                <w:szCs w:val="20"/>
              </w:rPr>
              <w:t>1.12 (1.05</w:t>
            </w:r>
            <w:r w:rsidR="00835BA3">
              <w:rPr>
                <w:rFonts w:ascii="Times New Roman" w:eastAsia="Calibri" w:hAnsi="Times New Roman" w:cs="Times New Roman"/>
                <w:sz w:val="20"/>
                <w:szCs w:val="20"/>
              </w:rPr>
              <w:t>–</w:t>
            </w:r>
            <w:r w:rsidRPr="00835BA3">
              <w:rPr>
                <w:rFonts w:ascii="Times New Roman" w:eastAsia="Calibri" w:hAnsi="Times New Roman" w:cs="Times New Roman"/>
                <w:sz w:val="20"/>
                <w:szCs w:val="20"/>
              </w:rPr>
              <w:t>1.2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52D6A" w14:textId="0F13BCD9" w:rsidR="00925F72" w:rsidRPr="00835BA3" w:rsidRDefault="007D471C" w:rsidP="00835B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35BA3">
              <w:rPr>
                <w:rFonts w:ascii="Times New Roman" w:eastAsia="Calibri" w:hAnsi="Times New Roman" w:cs="Times New Roman"/>
                <w:sz w:val="20"/>
                <w:szCs w:val="20"/>
              </w:rPr>
              <w:t>0.001</w:t>
            </w:r>
          </w:p>
        </w:tc>
      </w:tr>
      <w:tr w:rsidR="00925F72" w:rsidRPr="00835BA3" w14:paraId="4FABB0DA" w14:textId="69DC1CAF" w:rsidTr="00835BA3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F611B" w14:textId="77777777" w:rsidR="00925F72" w:rsidRPr="00835BA3" w:rsidRDefault="00925F72" w:rsidP="00835BA3">
            <w:pPr>
              <w:spacing w:line="360" w:lineRule="auto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835BA3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Age, yea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D23D9" w14:textId="77777777" w:rsidR="00925F72" w:rsidRPr="00835BA3" w:rsidRDefault="00925F72" w:rsidP="00835BA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520E8" w14:textId="77777777" w:rsidR="00925F72" w:rsidRPr="00835BA3" w:rsidRDefault="00925F72" w:rsidP="00835BA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0E8EE" w14:textId="20F2DC65" w:rsidR="00925F72" w:rsidRPr="00835BA3" w:rsidRDefault="005C6ADA" w:rsidP="00835BA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35BA3">
              <w:rPr>
                <w:rFonts w:ascii="Times New Roman" w:eastAsia="Calibri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C65D6" w14:textId="368AD743" w:rsidR="00925F72" w:rsidRPr="00835BA3" w:rsidRDefault="00925F72" w:rsidP="00835BA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542DC" w14:textId="485E488A" w:rsidR="00925F72" w:rsidRPr="00835BA3" w:rsidRDefault="007D471C" w:rsidP="00835BA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35BA3">
              <w:rPr>
                <w:rFonts w:ascii="Times New Roman" w:eastAsia="Calibri" w:hAnsi="Times New Roman" w:cs="Times New Roman"/>
                <w:sz w:val="20"/>
                <w:szCs w:val="20"/>
              </w:rPr>
              <w:t>&lt;0.0001</w:t>
            </w:r>
          </w:p>
        </w:tc>
      </w:tr>
      <w:tr w:rsidR="00925F72" w:rsidRPr="00835BA3" w14:paraId="1FA0CAD2" w14:textId="4822D13B" w:rsidTr="00835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C775C" w14:textId="77777777" w:rsidR="00925F72" w:rsidRPr="00835BA3" w:rsidRDefault="00925F72" w:rsidP="00835BA3">
            <w:pPr>
              <w:spacing w:line="360" w:lineRule="auto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BC7EE" w14:textId="77777777" w:rsidR="00925F72" w:rsidRPr="00835BA3" w:rsidRDefault="00925F72" w:rsidP="00835BA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35BA3">
              <w:rPr>
                <w:rFonts w:ascii="Times New Roman" w:eastAsia="Calibri" w:hAnsi="Times New Roman" w:cs="Times New Roman"/>
                <w:sz w:val="20"/>
                <w:szCs w:val="20"/>
              </w:rPr>
              <w:t>16 – 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1E88D" w14:textId="25FFC3EF" w:rsidR="00925F72" w:rsidRPr="00835BA3" w:rsidRDefault="00B84B53" w:rsidP="00835B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35BA3">
              <w:rPr>
                <w:rFonts w:ascii="Times New Roman" w:eastAsia="Calibri" w:hAnsi="Times New Roman" w:cs="Times New Roman"/>
                <w:sz w:val="20"/>
                <w:szCs w:val="20"/>
              </w:rPr>
              <w:t>28.4%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34311" w14:textId="5D06258E" w:rsidR="00925F72" w:rsidRPr="00835BA3" w:rsidRDefault="00FD2FF6" w:rsidP="00835B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35BA3">
              <w:rPr>
                <w:rFonts w:ascii="Times New Roman" w:eastAsia="Calibri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AD0AD" w14:textId="77777777" w:rsidR="00925F72" w:rsidRPr="00835BA3" w:rsidRDefault="00925F72" w:rsidP="00835B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08E7C" w14:textId="451632E3" w:rsidR="00925F72" w:rsidRPr="00835BA3" w:rsidRDefault="00FD2FF6" w:rsidP="00835B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35BA3">
              <w:rPr>
                <w:rFonts w:ascii="Times New Roman" w:eastAsia="Calibri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1A011" w14:textId="77777777" w:rsidR="00925F72" w:rsidRPr="00835BA3" w:rsidRDefault="00925F72" w:rsidP="00835B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925F72" w:rsidRPr="00835BA3" w14:paraId="53B45C6C" w14:textId="7126B1FF" w:rsidTr="00835BA3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194CE" w14:textId="77777777" w:rsidR="00925F72" w:rsidRPr="00835BA3" w:rsidRDefault="00925F72" w:rsidP="00835BA3">
            <w:pPr>
              <w:spacing w:line="360" w:lineRule="auto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69DB8" w14:textId="77777777" w:rsidR="00925F72" w:rsidRPr="00835BA3" w:rsidRDefault="00925F72" w:rsidP="00835BA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35BA3">
              <w:rPr>
                <w:rFonts w:ascii="Times New Roman" w:eastAsia="Calibri" w:hAnsi="Times New Roman" w:cs="Times New Roman"/>
                <w:sz w:val="20"/>
                <w:szCs w:val="20"/>
              </w:rPr>
              <w:t>55 – 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D717C" w14:textId="79076789" w:rsidR="00925F72" w:rsidRPr="00835BA3" w:rsidRDefault="00B84B53" w:rsidP="00835BA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35BA3">
              <w:rPr>
                <w:rFonts w:ascii="Times New Roman" w:eastAsia="Calibri" w:hAnsi="Times New Roman" w:cs="Times New Roman"/>
                <w:sz w:val="20"/>
                <w:szCs w:val="20"/>
              </w:rPr>
              <w:t>36.9%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7937E" w14:textId="0BB86B61" w:rsidR="00925F72" w:rsidRPr="00835BA3" w:rsidRDefault="005C6ADA" w:rsidP="00835BA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35BA3">
              <w:rPr>
                <w:rFonts w:ascii="Times New Roman" w:eastAsia="Calibri" w:hAnsi="Times New Roman" w:cs="Times New Roman"/>
                <w:sz w:val="20"/>
                <w:szCs w:val="20"/>
              </w:rPr>
              <w:t>1.37 (1.14</w:t>
            </w:r>
            <w:r w:rsidR="00835BA3">
              <w:rPr>
                <w:rFonts w:ascii="Times New Roman" w:eastAsia="Calibri" w:hAnsi="Times New Roman" w:cs="Times New Roman"/>
                <w:sz w:val="20"/>
                <w:szCs w:val="20"/>
              </w:rPr>
              <w:t>–</w:t>
            </w:r>
            <w:r w:rsidRPr="00835BA3">
              <w:rPr>
                <w:rFonts w:ascii="Times New Roman" w:eastAsia="Calibri" w:hAnsi="Times New Roman" w:cs="Times New Roman"/>
                <w:sz w:val="20"/>
                <w:szCs w:val="20"/>
              </w:rPr>
              <w:t>1.6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237AF" w14:textId="43582427" w:rsidR="00925F72" w:rsidRPr="00835BA3" w:rsidRDefault="005C6ADA" w:rsidP="00835BA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35BA3">
              <w:rPr>
                <w:rFonts w:ascii="Times New Roman" w:eastAsia="Calibri" w:hAnsi="Times New Roman" w:cs="Times New Roman"/>
                <w:sz w:val="20"/>
                <w:szCs w:val="20"/>
              </w:rPr>
              <w:t>0.000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1FC8C" w14:textId="3035BC57" w:rsidR="00925F72" w:rsidRPr="00835BA3" w:rsidRDefault="007D471C" w:rsidP="00835BA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35BA3">
              <w:rPr>
                <w:rFonts w:ascii="Times New Roman" w:eastAsia="Calibri" w:hAnsi="Times New Roman" w:cs="Times New Roman"/>
                <w:sz w:val="20"/>
                <w:szCs w:val="20"/>
              </w:rPr>
              <w:t>1.30 (1.08</w:t>
            </w:r>
            <w:r w:rsidR="00835BA3">
              <w:rPr>
                <w:rFonts w:ascii="Times New Roman" w:eastAsia="Calibri" w:hAnsi="Times New Roman" w:cs="Times New Roman"/>
                <w:sz w:val="20"/>
                <w:szCs w:val="20"/>
              </w:rPr>
              <w:t>–</w:t>
            </w:r>
            <w:r w:rsidRPr="00835BA3">
              <w:rPr>
                <w:rFonts w:ascii="Times New Roman" w:eastAsia="Calibri" w:hAnsi="Times New Roman" w:cs="Times New Roman"/>
                <w:sz w:val="20"/>
                <w:szCs w:val="20"/>
              </w:rPr>
              <w:t>1.5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76D5C" w14:textId="3E795244" w:rsidR="00925F72" w:rsidRPr="00835BA3" w:rsidRDefault="007D471C" w:rsidP="00835BA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35BA3">
              <w:rPr>
                <w:rFonts w:ascii="Times New Roman" w:eastAsia="Calibri" w:hAnsi="Times New Roman" w:cs="Times New Roman"/>
                <w:sz w:val="20"/>
                <w:szCs w:val="20"/>
              </w:rPr>
              <w:t>&lt;0.0001</w:t>
            </w:r>
          </w:p>
        </w:tc>
      </w:tr>
      <w:tr w:rsidR="00925F72" w:rsidRPr="00835BA3" w14:paraId="3C56BCB4" w14:textId="0A7B47A7" w:rsidTr="00835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A87E1" w14:textId="77777777" w:rsidR="00925F72" w:rsidRPr="00835BA3" w:rsidRDefault="00925F72" w:rsidP="00835BA3">
            <w:pPr>
              <w:spacing w:line="360" w:lineRule="auto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BAB1D" w14:textId="6785CB4A" w:rsidR="00925F72" w:rsidRPr="00835BA3" w:rsidRDefault="00925F72" w:rsidP="00835BA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35BA3">
              <w:rPr>
                <w:rFonts w:ascii="Times New Roman" w:eastAsia="Calibri" w:hAnsi="Times New Roman" w:cs="Times New Roman"/>
                <w:sz w:val="20"/>
                <w:szCs w:val="20"/>
              </w:rPr>
              <w:t>65 – 7</w:t>
            </w:r>
            <w:r w:rsidR="00BC3C10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  <w:r w:rsidRPr="00835BA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05259" w14:textId="4E8B729E" w:rsidR="00925F72" w:rsidRPr="00835BA3" w:rsidRDefault="00B84B53" w:rsidP="00835B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35BA3">
              <w:rPr>
                <w:rFonts w:ascii="Times New Roman" w:eastAsia="Calibri" w:hAnsi="Times New Roman" w:cs="Times New Roman"/>
                <w:sz w:val="20"/>
                <w:szCs w:val="20"/>
              </w:rPr>
              <w:t>45.0%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3FFDE" w14:textId="15567889" w:rsidR="00925F72" w:rsidRPr="00835BA3" w:rsidRDefault="005C6ADA" w:rsidP="00835B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35BA3">
              <w:rPr>
                <w:rFonts w:ascii="Times New Roman" w:eastAsia="Calibri" w:hAnsi="Times New Roman" w:cs="Times New Roman"/>
                <w:sz w:val="20"/>
                <w:szCs w:val="20"/>
              </w:rPr>
              <w:t>1.66 (1.40</w:t>
            </w:r>
            <w:r w:rsidR="00835BA3">
              <w:rPr>
                <w:rFonts w:ascii="Times New Roman" w:eastAsia="Calibri" w:hAnsi="Times New Roman" w:cs="Times New Roman"/>
                <w:sz w:val="20"/>
                <w:szCs w:val="20"/>
              </w:rPr>
              <w:t>–</w:t>
            </w:r>
            <w:r w:rsidRPr="00835BA3">
              <w:rPr>
                <w:rFonts w:ascii="Times New Roman" w:eastAsia="Calibri" w:hAnsi="Times New Roman" w:cs="Times New Roman"/>
                <w:sz w:val="20"/>
                <w:szCs w:val="20"/>
              </w:rPr>
              <w:t>1.9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2628C" w14:textId="4838AE2E" w:rsidR="00925F72" w:rsidRPr="00835BA3" w:rsidRDefault="005C6ADA" w:rsidP="00835B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35BA3">
              <w:rPr>
                <w:rFonts w:ascii="Times New Roman" w:eastAsia="Calibri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BB1D3" w14:textId="086BFB43" w:rsidR="00925F72" w:rsidRPr="00835BA3" w:rsidRDefault="007D471C" w:rsidP="00835B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35BA3">
              <w:rPr>
                <w:rFonts w:ascii="Times New Roman" w:eastAsia="Calibri" w:hAnsi="Times New Roman" w:cs="Times New Roman"/>
                <w:sz w:val="20"/>
                <w:szCs w:val="20"/>
              </w:rPr>
              <w:t>1.51 (1.27</w:t>
            </w:r>
            <w:r w:rsidR="00835BA3">
              <w:rPr>
                <w:rFonts w:ascii="Times New Roman" w:eastAsia="Calibri" w:hAnsi="Times New Roman" w:cs="Times New Roman"/>
                <w:sz w:val="20"/>
                <w:szCs w:val="20"/>
              </w:rPr>
              <w:t>–</w:t>
            </w:r>
            <w:r w:rsidRPr="00835BA3">
              <w:rPr>
                <w:rFonts w:ascii="Times New Roman" w:eastAsia="Calibri" w:hAnsi="Times New Roman" w:cs="Times New Roman"/>
                <w:sz w:val="20"/>
                <w:szCs w:val="20"/>
              </w:rPr>
              <w:t>1.8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8946E" w14:textId="4F55DC42" w:rsidR="00925F72" w:rsidRPr="00835BA3" w:rsidRDefault="007D471C" w:rsidP="00835B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35BA3">
              <w:rPr>
                <w:rFonts w:ascii="Times New Roman" w:eastAsia="Calibri" w:hAnsi="Times New Roman" w:cs="Times New Roman"/>
                <w:sz w:val="20"/>
                <w:szCs w:val="20"/>
              </w:rPr>
              <w:t>&lt;0.0001</w:t>
            </w:r>
          </w:p>
        </w:tc>
      </w:tr>
      <w:tr w:rsidR="00925F72" w:rsidRPr="00835BA3" w14:paraId="31FB6B69" w14:textId="4AE313BB" w:rsidTr="00835BA3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22226" w14:textId="77777777" w:rsidR="00925F72" w:rsidRPr="00835BA3" w:rsidRDefault="00925F72" w:rsidP="00835BA3">
            <w:pPr>
              <w:spacing w:line="360" w:lineRule="auto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50711" w14:textId="77777777" w:rsidR="00925F72" w:rsidRPr="00835BA3" w:rsidRDefault="00925F72" w:rsidP="00835BA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35BA3">
              <w:rPr>
                <w:rFonts w:ascii="Times New Roman" w:eastAsia="Calibri" w:hAnsi="Times New Roman" w:cs="Times New Roman"/>
                <w:sz w:val="20"/>
                <w:szCs w:val="20"/>
              </w:rPr>
              <w:t>75 – 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CC2F0" w14:textId="0C3B528F" w:rsidR="00925F72" w:rsidRPr="00835BA3" w:rsidRDefault="00B84B53" w:rsidP="00835BA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35BA3">
              <w:rPr>
                <w:rFonts w:ascii="Times New Roman" w:eastAsia="Calibri" w:hAnsi="Times New Roman" w:cs="Times New Roman"/>
                <w:sz w:val="20"/>
                <w:szCs w:val="20"/>
              </w:rPr>
              <w:t>74.1%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F27AA" w14:textId="6FA1BC6B" w:rsidR="00925F72" w:rsidRPr="00835BA3" w:rsidRDefault="005C6ADA" w:rsidP="00835BA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35BA3">
              <w:rPr>
                <w:rFonts w:ascii="Times New Roman" w:eastAsia="Calibri" w:hAnsi="Times New Roman" w:cs="Times New Roman"/>
                <w:sz w:val="20"/>
                <w:szCs w:val="20"/>
              </w:rPr>
              <w:t>3.40 (2.90</w:t>
            </w:r>
            <w:r w:rsidR="00835BA3">
              <w:rPr>
                <w:rFonts w:ascii="Times New Roman" w:eastAsia="Calibri" w:hAnsi="Times New Roman" w:cs="Times New Roman"/>
                <w:sz w:val="20"/>
                <w:szCs w:val="20"/>
              </w:rPr>
              <w:t>–</w:t>
            </w:r>
            <w:r w:rsidRPr="00835BA3">
              <w:rPr>
                <w:rFonts w:ascii="Times New Roman" w:eastAsia="Calibri" w:hAnsi="Times New Roman" w:cs="Times New Roman"/>
                <w:sz w:val="20"/>
                <w:szCs w:val="20"/>
              </w:rPr>
              <w:t>3.9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FCFA2" w14:textId="264DE398" w:rsidR="00925F72" w:rsidRPr="00835BA3" w:rsidRDefault="005C6ADA" w:rsidP="00835BA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35BA3">
              <w:rPr>
                <w:rFonts w:ascii="Times New Roman" w:eastAsia="Calibri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15A42" w14:textId="14675AEA" w:rsidR="00925F72" w:rsidRPr="00835BA3" w:rsidRDefault="00F86620" w:rsidP="00835BA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35BA3">
              <w:rPr>
                <w:rFonts w:ascii="Times New Roman" w:eastAsia="Calibri" w:hAnsi="Times New Roman" w:cs="Times New Roman"/>
                <w:sz w:val="20"/>
                <w:szCs w:val="20"/>
              </w:rPr>
              <w:t>3.02 (2.55</w:t>
            </w:r>
            <w:r w:rsidR="00835BA3">
              <w:rPr>
                <w:rFonts w:ascii="Times New Roman" w:eastAsia="Calibri" w:hAnsi="Times New Roman" w:cs="Times New Roman"/>
                <w:sz w:val="20"/>
                <w:szCs w:val="20"/>
              </w:rPr>
              <w:t>–</w:t>
            </w:r>
            <w:r w:rsidRPr="00835BA3">
              <w:rPr>
                <w:rFonts w:ascii="Times New Roman" w:eastAsia="Calibri" w:hAnsi="Times New Roman" w:cs="Times New Roman"/>
                <w:sz w:val="20"/>
                <w:szCs w:val="20"/>
              </w:rPr>
              <w:t>3.5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8C9A0" w14:textId="2BEFBCD9" w:rsidR="00925F72" w:rsidRPr="00835BA3" w:rsidRDefault="007D471C" w:rsidP="00835BA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35BA3">
              <w:rPr>
                <w:rFonts w:ascii="Times New Roman" w:eastAsia="Calibri" w:hAnsi="Times New Roman" w:cs="Times New Roman"/>
                <w:sz w:val="20"/>
                <w:szCs w:val="20"/>
              </w:rPr>
              <w:t>&lt;0.0001</w:t>
            </w:r>
          </w:p>
        </w:tc>
      </w:tr>
      <w:tr w:rsidR="00925F72" w:rsidRPr="00835BA3" w14:paraId="6E7AC404" w14:textId="28DBA6B0" w:rsidTr="00835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462B4" w14:textId="77777777" w:rsidR="00925F72" w:rsidRPr="00835BA3" w:rsidRDefault="00925F72" w:rsidP="00835BA3">
            <w:pPr>
              <w:spacing w:line="360" w:lineRule="auto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B58C6" w14:textId="77777777" w:rsidR="00925F72" w:rsidRPr="00835BA3" w:rsidRDefault="00925F72" w:rsidP="00835BA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35BA3">
              <w:rPr>
                <w:rFonts w:ascii="Times New Roman" w:eastAsia="Calibri" w:hAnsi="Times New Roman" w:cs="Times New Roman"/>
                <w:sz w:val="20"/>
                <w:szCs w:val="20"/>
              </w:rPr>
              <w:t>≥ 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9856A" w14:textId="0BA024BE" w:rsidR="00925F72" w:rsidRPr="00835BA3" w:rsidRDefault="00B84B53" w:rsidP="00835B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35BA3">
              <w:rPr>
                <w:rFonts w:ascii="Times New Roman" w:eastAsia="Calibri" w:hAnsi="Times New Roman" w:cs="Times New Roman"/>
                <w:sz w:val="20"/>
                <w:szCs w:val="20"/>
              </w:rPr>
              <w:t>94.9%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FF30C" w14:textId="0A462EF0" w:rsidR="00925F72" w:rsidRPr="00835BA3" w:rsidRDefault="005C6ADA" w:rsidP="00835B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35BA3">
              <w:rPr>
                <w:rFonts w:ascii="Times New Roman" w:eastAsia="Calibri" w:hAnsi="Times New Roman" w:cs="Times New Roman"/>
                <w:sz w:val="20"/>
                <w:szCs w:val="20"/>
              </w:rPr>
              <w:t>7.24 (6.15</w:t>
            </w:r>
            <w:r w:rsidR="00835BA3">
              <w:rPr>
                <w:rFonts w:ascii="Times New Roman" w:eastAsia="Calibri" w:hAnsi="Times New Roman" w:cs="Times New Roman"/>
                <w:sz w:val="20"/>
                <w:szCs w:val="20"/>
              </w:rPr>
              <w:t>–</w:t>
            </w:r>
            <w:r w:rsidRPr="00835BA3">
              <w:rPr>
                <w:rFonts w:ascii="Times New Roman" w:eastAsia="Calibri" w:hAnsi="Times New Roman" w:cs="Times New Roman"/>
                <w:sz w:val="20"/>
                <w:szCs w:val="20"/>
              </w:rPr>
              <w:t>8.5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F909F" w14:textId="1755064D" w:rsidR="00925F72" w:rsidRPr="00835BA3" w:rsidRDefault="005C6ADA" w:rsidP="00835B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35BA3">
              <w:rPr>
                <w:rFonts w:ascii="Times New Roman" w:eastAsia="Calibri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BEE65" w14:textId="6ADAAC00" w:rsidR="00925F72" w:rsidRPr="00835BA3" w:rsidRDefault="00F86620" w:rsidP="00835B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35BA3">
              <w:rPr>
                <w:rFonts w:ascii="Times New Roman" w:eastAsia="Calibri" w:hAnsi="Times New Roman" w:cs="Times New Roman"/>
                <w:sz w:val="20"/>
                <w:szCs w:val="20"/>
              </w:rPr>
              <w:t>6.27 (5.28</w:t>
            </w:r>
            <w:r w:rsidR="00835BA3">
              <w:rPr>
                <w:rFonts w:ascii="Times New Roman" w:eastAsia="Calibri" w:hAnsi="Times New Roman" w:cs="Times New Roman"/>
                <w:sz w:val="20"/>
                <w:szCs w:val="20"/>
              </w:rPr>
              <w:t>–</w:t>
            </w:r>
            <w:r w:rsidRPr="00835BA3">
              <w:rPr>
                <w:rFonts w:ascii="Times New Roman" w:eastAsia="Calibri" w:hAnsi="Times New Roman" w:cs="Times New Roman"/>
                <w:sz w:val="20"/>
                <w:szCs w:val="20"/>
              </w:rPr>
              <w:t>7.4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6842F" w14:textId="272CA7C0" w:rsidR="00925F72" w:rsidRPr="00835BA3" w:rsidRDefault="007D471C" w:rsidP="00835B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35BA3">
              <w:rPr>
                <w:rFonts w:ascii="Times New Roman" w:eastAsia="Calibri" w:hAnsi="Times New Roman" w:cs="Times New Roman"/>
                <w:sz w:val="20"/>
                <w:szCs w:val="20"/>
              </w:rPr>
              <w:t>&lt;0.0001</w:t>
            </w:r>
          </w:p>
        </w:tc>
      </w:tr>
      <w:tr w:rsidR="00925F72" w:rsidRPr="00835BA3" w14:paraId="5EE72865" w14:textId="6259B52C" w:rsidTr="00835BA3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ED033" w14:textId="77777777" w:rsidR="00925F72" w:rsidRPr="00835BA3" w:rsidRDefault="00925F72" w:rsidP="00835BA3">
            <w:pPr>
              <w:spacing w:line="360" w:lineRule="auto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835BA3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CC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63362" w14:textId="77777777" w:rsidR="00925F72" w:rsidRPr="00835BA3" w:rsidRDefault="00925F72" w:rsidP="00835BA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DFE02" w14:textId="77777777" w:rsidR="00925F72" w:rsidRPr="00835BA3" w:rsidRDefault="00925F72" w:rsidP="00835BA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ECC6F" w14:textId="5E175989" w:rsidR="00925F72" w:rsidRPr="00835BA3" w:rsidRDefault="005C6ADA" w:rsidP="00835BA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35BA3">
              <w:rPr>
                <w:rFonts w:ascii="Times New Roman" w:eastAsia="Calibri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67089" w14:textId="586BD9C9" w:rsidR="00925F72" w:rsidRPr="00835BA3" w:rsidRDefault="00925F72" w:rsidP="00835BA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8385F" w14:textId="50C81A68" w:rsidR="00925F72" w:rsidRPr="00835BA3" w:rsidRDefault="007D471C" w:rsidP="00835BA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35BA3">
              <w:rPr>
                <w:rFonts w:ascii="Times New Roman" w:eastAsia="Calibri" w:hAnsi="Times New Roman" w:cs="Times New Roman"/>
                <w:sz w:val="20"/>
                <w:szCs w:val="20"/>
              </w:rPr>
              <w:t>&lt;0.0001</w:t>
            </w:r>
          </w:p>
        </w:tc>
      </w:tr>
      <w:tr w:rsidR="00925F72" w:rsidRPr="00835BA3" w14:paraId="7ECF8E34" w14:textId="52E750C1" w:rsidTr="00835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59E61" w14:textId="77777777" w:rsidR="00925F72" w:rsidRPr="00835BA3" w:rsidRDefault="00925F72" w:rsidP="00835BA3">
            <w:pPr>
              <w:spacing w:line="360" w:lineRule="auto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9DA76" w14:textId="77777777" w:rsidR="00925F72" w:rsidRPr="00835BA3" w:rsidRDefault="00925F72" w:rsidP="00835BA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35BA3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EB7EF" w14:textId="012AAF36" w:rsidR="00925F72" w:rsidRPr="00835BA3" w:rsidRDefault="00B84B53" w:rsidP="00835B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35BA3">
              <w:rPr>
                <w:rFonts w:ascii="Times New Roman" w:eastAsia="Calibri" w:hAnsi="Times New Roman" w:cs="Times New Roman"/>
                <w:sz w:val="20"/>
                <w:szCs w:val="20"/>
              </w:rPr>
              <w:t>45.1%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32836" w14:textId="34CF79CE" w:rsidR="00925F72" w:rsidRPr="00835BA3" w:rsidRDefault="00FD2FF6" w:rsidP="00835B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35BA3">
              <w:rPr>
                <w:rFonts w:ascii="Times New Roman" w:eastAsia="Calibri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9BEB1" w14:textId="77777777" w:rsidR="00925F72" w:rsidRPr="00835BA3" w:rsidRDefault="00925F72" w:rsidP="00835B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A7808" w14:textId="62069258" w:rsidR="00925F72" w:rsidRPr="00835BA3" w:rsidRDefault="00FD2FF6" w:rsidP="00835B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35BA3">
              <w:rPr>
                <w:rFonts w:ascii="Times New Roman" w:eastAsia="Calibri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1D774" w14:textId="77777777" w:rsidR="00925F72" w:rsidRPr="00835BA3" w:rsidRDefault="00925F72" w:rsidP="00835B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925F72" w:rsidRPr="00835BA3" w14:paraId="6F97B1C4" w14:textId="3A8340BA" w:rsidTr="00835BA3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F5B18" w14:textId="77777777" w:rsidR="00925F72" w:rsidRPr="00835BA3" w:rsidRDefault="00925F72" w:rsidP="00835BA3">
            <w:pPr>
              <w:spacing w:line="360" w:lineRule="auto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6B1D0" w14:textId="77777777" w:rsidR="00925F72" w:rsidRPr="00835BA3" w:rsidRDefault="00925F72" w:rsidP="00835BA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35BA3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04969" w14:textId="417A8709" w:rsidR="00925F72" w:rsidRPr="00835BA3" w:rsidRDefault="00B84B53" w:rsidP="00835BA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35BA3">
              <w:rPr>
                <w:rFonts w:ascii="Times New Roman" w:eastAsia="Calibri" w:hAnsi="Times New Roman" w:cs="Times New Roman"/>
                <w:sz w:val="20"/>
                <w:szCs w:val="20"/>
              </w:rPr>
              <w:t>63.9%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D1A9C" w14:textId="06D11032" w:rsidR="00925F72" w:rsidRPr="00835BA3" w:rsidRDefault="005C6ADA" w:rsidP="00835BA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35BA3">
              <w:rPr>
                <w:rFonts w:ascii="Times New Roman" w:eastAsia="Calibri" w:hAnsi="Times New Roman" w:cs="Times New Roman"/>
                <w:sz w:val="20"/>
                <w:szCs w:val="20"/>
              </w:rPr>
              <w:t>1.80 (1.65</w:t>
            </w:r>
            <w:r w:rsidR="00835BA3">
              <w:rPr>
                <w:rFonts w:ascii="Times New Roman" w:eastAsia="Calibri" w:hAnsi="Times New Roman" w:cs="Times New Roman"/>
                <w:sz w:val="20"/>
                <w:szCs w:val="20"/>
              </w:rPr>
              <w:t>–</w:t>
            </w:r>
            <w:r w:rsidRPr="00835BA3">
              <w:rPr>
                <w:rFonts w:ascii="Times New Roman" w:eastAsia="Calibri" w:hAnsi="Times New Roman" w:cs="Times New Roman"/>
                <w:sz w:val="20"/>
                <w:szCs w:val="20"/>
              </w:rPr>
              <w:t>1.9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DE74C" w14:textId="4A7BECEF" w:rsidR="00925F72" w:rsidRPr="00835BA3" w:rsidRDefault="005C6ADA" w:rsidP="00835BA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35BA3">
              <w:rPr>
                <w:rFonts w:ascii="Times New Roman" w:eastAsia="Calibri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2A7DD" w14:textId="1596CCA8" w:rsidR="00925F72" w:rsidRPr="00835BA3" w:rsidRDefault="00F86620" w:rsidP="00835BA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35BA3">
              <w:rPr>
                <w:rFonts w:ascii="Times New Roman" w:eastAsia="Calibri" w:hAnsi="Times New Roman" w:cs="Times New Roman"/>
                <w:sz w:val="20"/>
                <w:szCs w:val="20"/>
              </w:rPr>
              <w:t>1.56 (1.43</w:t>
            </w:r>
            <w:r w:rsidR="00835BA3">
              <w:rPr>
                <w:rFonts w:ascii="Times New Roman" w:eastAsia="Calibri" w:hAnsi="Times New Roman" w:cs="Times New Roman"/>
                <w:sz w:val="20"/>
                <w:szCs w:val="20"/>
              </w:rPr>
              <w:t>–</w:t>
            </w:r>
            <w:r w:rsidRPr="00835BA3">
              <w:rPr>
                <w:rFonts w:ascii="Times New Roman" w:eastAsia="Calibri" w:hAnsi="Times New Roman" w:cs="Times New Roman"/>
                <w:sz w:val="20"/>
                <w:szCs w:val="20"/>
              </w:rPr>
              <w:t>1.7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6F344" w14:textId="6AB25F64" w:rsidR="00925F72" w:rsidRPr="00835BA3" w:rsidRDefault="00F86620" w:rsidP="00835BA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35BA3">
              <w:rPr>
                <w:rFonts w:ascii="Times New Roman" w:eastAsia="Calibri" w:hAnsi="Times New Roman" w:cs="Times New Roman"/>
                <w:sz w:val="20"/>
                <w:szCs w:val="20"/>
              </w:rPr>
              <w:t>&lt;0.0001</w:t>
            </w:r>
          </w:p>
        </w:tc>
      </w:tr>
      <w:tr w:rsidR="00925F72" w:rsidRPr="00835BA3" w14:paraId="4EF51AB5" w14:textId="1ABF4D6C" w:rsidTr="00835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BAA29" w14:textId="77777777" w:rsidR="00925F72" w:rsidRPr="00835BA3" w:rsidRDefault="00925F72" w:rsidP="00835BA3">
            <w:pPr>
              <w:spacing w:line="360" w:lineRule="auto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BA768" w14:textId="77777777" w:rsidR="00925F72" w:rsidRPr="00835BA3" w:rsidRDefault="00925F72" w:rsidP="00835BA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35BA3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229AE" w14:textId="621FC64E" w:rsidR="00925F72" w:rsidRPr="00835BA3" w:rsidRDefault="00B84B53" w:rsidP="00835B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35BA3">
              <w:rPr>
                <w:rFonts w:ascii="Times New Roman" w:eastAsia="Calibri" w:hAnsi="Times New Roman" w:cs="Times New Roman"/>
                <w:sz w:val="20"/>
                <w:szCs w:val="20"/>
              </w:rPr>
              <w:t>73.4%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5DD70" w14:textId="136CB5AB" w:rsidR="00925F72" w:rsidRPr="00835BA3" w:rsidRDefault="005C6ADA" w:rsidP="00835B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35BA3">
              <w:rPr>
                <w:rFonts w:ascii="Times New Roman" w:eastAsia="Calibri" w:hAnsi="Times New Roman" w:cs="Times New Roman"/>
                <w:sz w:val="20"/>
                <w:szCs w:val="20"/>
              </w:rPr>
              <w:t>2.44 (2.23</w:t>
            </w:r>
            <w:r w:rsidR="00835BA3">
              <w:rPr>
                <w:rFonts w:ascii="Times New Roman" w:eastAsia="Calibri" w:hAnsi="Times New Roman" w:cs="Times New Roman"/>
                <w:sz w:val="20"/>
                <w:szCs w:val="20"/>
              </w:rPr>
              <w:t>–</w:t>
            </w:r>
            <w:r w:rsidRPr="00835BA3">
              <w:rPr>
                <w:rFonts w:ascii="Times New Roman" w:eastAsia="Calibri" w:hAnsi="Times New Roman" w:cs="Times New Roman"/>
                <w:sz w:val="20"/>
                <w:szCs w:val="20"/>
              </w:rPr>
              <w:t>2.6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99FCC" w14:textId="0F3D737B" w:rsidR="00925F72" w:rsidRPr="00835BA3" w:rsidRDefault="005C6ADA" w:rsidP="00835B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35BA3">
              <w:rPr>
                <w:rFonts w:ascii="Times New Roman" w:eastAsia="Calibri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CFABC" w14:textId="371A8F36" w:rsidR="00925F72" w:rsidRPr="00835BA3" w:rsidRDefault="00F86620" w:rsidP="00835B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35BA3">
              <w:rPr>
                <w:rFonts w:ascii="Times New Roman" w:eastAsia="Calibri" w:hAnsi="Times New Roman" w:cs="Times New Roman"/>
                <w:sz w:val="20"/>
                <w:szCs w:val="20"/>
              </w:rPr>
              <w:t>1.98 (1.80</w:t>
            </w:r>
            <w:r w:rsidR="00835BA3">
              <w:rPr>
                <w:rFonts w:ascii="Times New Roman" w:eastAsia="Calibri" w:hAnsi="Times New Roman" w:cs="Times New Roman"/>
                <w:sz w:val="20"/>
                <w:szCs w:val="20"/>
              </w:rPr>
              <w:t>–</w:t>
            </w:r>
            <w:r w:rsidRPr="00835BA3">
              <w:rPr>
                <w:rFonts w:ascii="Times New Roman" w:eastAsia="Calibri" w:hAnsi="Times New Roman" w:cs="Times New Roman"/>
                <w:sz w:val="20"/>
                <w:szCs w:val="20"/>
              </w:rPr>
              <w:t>2.1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9FA48" w14:textId="58025D36" w:rsidR="00925F72" w:rsidRPr="00835BA3" w:rsidRDefault="00F86620" w:rsidP="00835B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35BA3">
              <w:rPr>
                <w:rFonts w:ascii="Times New Roman" w:eastAsia="Calibri" w:hAnsi="Times New Roman" w:cs="Times New Roman"/>
                <w:sz w:val="20"/>
                <w:szCs w:val="20"/>
              </w:rPr>
              <w:t>&lt;0.0001</w:t>
            </w:r>
          </w:p>
        </w:tc>
      </w:tr>
      <w:tr w:rsidR="00925F72" w:rsidRPr="00835BA3" w14:paraId="10A7605C" w14:textId="71D37205" w:rsidTr="00835BA3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E8332" w14:textId="77777777" w:rsidR="00925F72" w:rsidRPr="00835BA3" w:rsidRDefault="00925F72" w:rsidP="00835BA3">
            <w:pPr>
              <w:spacing w:line="360" w:lineRule="auto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BEF27" w14:textId="77777777" w:rsidR="00925F72" w:rsidRPr="00835BA3" w:rsidRDefault="00925F72" w:rsidP="00835BA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35BA3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28AC8" w14:textId="579A6B4E" w:rsidR="00925F72" w:rsidRPr="00835BA3" w:rsidRDefault="00B84B53" w:rsidP="00835BA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35BA3">
              <w:rPr>
                <w:rFonts w:ascii="Times New Roman" w:eastAsia="Calibri" w:hAnsi="Times New Roman" w:cs="Times New Roman"/>
                <w:sz w:val="20"/>
                <w:szCs w:val="20"/>
              </w:rPr>
              <w:t>80.8%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2C570" w14:textId="1A1EBA05" w:rsidR="00925F72" w:rsidRPr="00835BA3" w:rsidRDefault="005C6ADA" w:rsidP="00835BA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35BA3">
              <w:rPr>
                <w:rFonts w:ascii="Times New Roman" w:eastAsia="Calibri" w:hAnsi="Times New Roman" w:cs="Times New Roman"/>
                <w:sz w:val="20"/>
                <w:szCs w:val="20"/>
              </w:rPr>
              <w:t>2.99 (2.68</w:t>
            </w:r>
            <w:r w:rsidR="00835BA3">
              <w:rPr>
                <w:rFonts w:ascii="Times New Roman" w:eastAsia="Calibri" w:hAnsi="Times New Roman" w:cs="Times New Roman"/>
                <w:sz w:val="20"/>
                <w:szCs w:val="20"/>
              </w:rPr>
              <w:t>–</w:t>
            </w:r>
            <w:r w:rsidRPr="00835BA3">
              <w:rPr>
                <w:rFonts w:ascii="Times New Roman" w:eastAsia="Calibri" w:hAnsi="Times New Roman" w:cs="Times New Roman"/>
                <w:sz w:val="20"/>
                <w:szCs w:val="20"/>
              </w:rPr>
              <w:t>3.3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2CD9F" w14:textId="4383E351" w:rsidR="00925F72" w:rsidRPr="00835BA3" w:rsidRDefault="005C6ADA" w:rsidP="00835BA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35BA3">
              <w:rPr>
                <w:rFonts w:ascii="Times New Roman" w:eastAsia="Calibri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D4F08" w14:textId="67D1E525" w:rsidR="00925F72" w:rsidRPr="00835BA3" w:rsidRDefault="00F86620" w:rsidP="00835BA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35BA3">
              <w:rPr>
                <w:rFonts w:ascii="Times New Roman" w:eastAsia="Calibri" w:hAnsi="Times New Roman" w:cs="Times New Roman"/>
                <w:sz w:val="20"/>
                <w:szCs w:val="20"/>
              </w:rPr>
              <w:t>2.25 (2.01</w:t>
            </w:r>
            <w:r w:rsidR="00835BA3">
              <w:rPr>
                <w:rFonts w:ascii="Times New Roman" w:eastAsia="Calibri" w:hAnsi="Times New Roman" w:cs="Times New Roman"/>
                <w:sz w:val="20"/>
                <w:szCs w:val="20"/>
              </w:rPr>
              <w:t>–</w:t>
            </w:r>
            <w:r w:rsidRPr="00835BA3">
              <w:rPr>
                <w:rFonts w:ascii="Times New Roman" w:eastAsia="Calibri" w:hAnsi="Times New Roman" w:cs="Times New Roman"/>
                <w:sz w:val="20"/>
                <w:szCs w:val="20"/>
              </w:rPr>
              <w:t>2.5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A3029" w14:textId="6DBED14F" w:rsidR="00925F72" w:rsidRPr="00835BA3" w:rsidRDefault="00F86620" w:rsidP="00835BA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35BA3">
              <w:rPr>
                <w:rFonts w:ascii="Times New Roman" w:eastAsia="Calibri" w:hAnsi="Times New Roman" w:cs="Times New Roman"/>
                <w:sz w:val="20"/>
                <w:szCs w:val="20"/>
              </w:rPr>
              <w:t>&lt;0.0001</w:t>
            </w:r>
          </w:p>
        </w:tc>
      </w:tr>
      <w:tr w:rsidR="00925F72" w:rsidRPr="00835BA3" w14:paraId="16EBF9E0" w14:textId="02A688F6" w:rsidTr="00835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86F1C" w14:textId="77777777" w:rsidR="00925F72" w:rsidRPr="00835BA3" w:rsidRDefault="00925F72" w:rsidP="00835BA3">
            <w:pPr>
              <w:spacing w:line="360" w:lineRule="auto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B35CD" w14:textId="77777777" w:rsidR="00925F72" w:rsidRPr="00835BA3" w:rsidRDefault="00925F72" w:rsidP="00835BA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35BA3">
              <w:rPr>
                <w:rFonts w:ascii="Times New Roman" w:eastAsia="Calibri" w:hAnsi="Times New Roman" w:cs="Times New Roman"/>
                <w:sz w:val="20"/>
                <w:szCs w:val="20"/>
              </w:rPr>
              <w:t>≥ 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BCEE5" w14:textId="2ED7671E" w:rsidR="00925F72" w:rsidRPr="00835BA3" w:rsidRDefault="00B84B53" w:rsidP="00835B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35BA3">
              <w:rPr>
                <w:rFonts w:ascii="Times New Roman" w:eastAsia="Calibri" w:hAnsi="Times New Roman" w:cs="Times New Roman"/>
                <w:sz w:val="20"/>
                <w:szCs w:val="20"/>
              </w:rPr>
              <w:t>88.6%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CEBC0" w14:textId="04F4C80B" w:rsidR="00925F72" w:rsidRPr="00835BA3" w:rsidRDefault="005C6ADA" w:rsidP="00835B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35BA3">
              <w:rPr>
                <w:rFonts w:ascii="Times New Roman" w:eastAsia="Calibri" w:hAnsi="Times New Roman" w:cs="Times New Roman"/>
                <w:sz w:val="20"/>
                <w:szCs w:val="20"/>
              </w:rPr>
              <w:t>4.29 (3.85</w:t>
            </w:r>
            <w:r w:rsidR="00835BA3">
              <w:rPr>
                <w:rFonts w:ascii="Times New Roman" w:eastAsia="Calibri" w:hAnsi="Times New Roman" w:cs="Times New Roman"/>
                <w:sz w:val="20"/>
                <w:szCs w:val="20"/>
              </w:rPr>
              <w:t>–</w:t>
            </w:r>
            <w:r w:rsidRPr="00835BA3">
              <w:rPr>
                <w:rFonts w:ascii="Times New Roman" w:eastAsia="Calibri" w:hAnsi="Times New Roman" w:cs="Times New Roman"/>
                <w:sz w:val="20"/>
                <w:szCs w:val="20"/>
              </w:rPr>
              <w:t>4.7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DF2F4" w14:textId="35B465A8" w:rsidR="00925F72" w:rsidRPr="00835BA3" w:rsidRDefault="005C6ADA" w:rsidP="00835B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35BA3">
              <w:rPr>
                <w:rFonts w:ascii="Times New Roman" w:eastAsia="Calibri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D064E" w14:textId="6247E8F1" w:rsidR="00925F72" w:rsidRPr="00835BA3" w:rsidRDefault="00F86620" w:rsidP="00835B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35BA3">
              <w:rPr>
                <w:rFonts w:ascii="Times New Roman" w:eastAsia="Calibri" w:hAnsi="Times New Roman" w:cs="Times New Roman"/>
                <w:sz w:val="20"/>
                <w:szCs w:val="20"/>
              </w:rPr>
              <w:t>3.23 (2.87</w:t>
            </w:r>
            <w:r w:rsidR="00835BA3">
              <w:rPr>
                <w:rFonts w:ascii="Times New Roman" w:eastAsia="Calibri" w:hAnsi="Times New Roman" w:cs="Times New Roman"/>
                <w:sz w:val="20"/>
                <w:szCs w:val="20"/>
              </w:rPr>
              <w:t>–</w:t>
            </w:r>
            <w:r w:rsidRPr="00835BA3">
              <w:rPr>
                <w:rFonts w:ascii="Times New Roman" w:eastAsia="Calibri" w:hAnsi="Times New Roman" w:cs="Times New Roman"/>
                <w:sz w:val="20"/>
                <w:szCs w:val="20"/>
              </w:rPr>
              <w:t>3.6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106B4" w14:textId="4C70A4BB" w:rsidR="00925F72" w:rsidRPr="00835BA3" w:rsidRDefault="00F86620" w:rsidP="00835B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35BA3">
              <w:rPr>
                <w:rFonts w:ascii="Times New Roman" w:eastAsia="Calibri" w:hAnsi="Times New Roman" w:cs="Times New Roman"/>
                <w:sz w:val="20"/>
                <w:szCs w:val="20"/>
              </w:rPr>
              <w:t>&lt;0.0001</w:t>
            </w:r>
          </w:p>
        </w:tc>
      </w:tr>
      <w:tr w:rsidR="00925F72" w:rsidRPr="00835BA3" w14:paraId="081AC35B" w14:textId="58CB1037" w:rsidTr="00835BA3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DC65C" w14:textId="4916E20C" w:rsidR="00925F72" w:rsidRPr="00835BA3" w:rsidRDefault="00925F72" w:rsidP="00835BA3">
            <w:pPr>
              <w:spacing w:line="360" w:lineRule="auto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835BA3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Alcohol abu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FBC45" w14:textId="77777777" w:rsidR="00925F72" w:rsidRPr="00835BA3" w:rsidRDefault="00925F72" w:rsidP="00835BA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67EDA" w14:textId="77777777" w:rsidR="00925F72" w:rsidRPr="00835BA3" w:rsidRDefault="00925F72" w:rsidP="00835BA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3F1FD" w14:textId="77777777" w:rsidR="00925F72" w:rsidRPr="00835BA3" w:rsidRDefault="00925F72" w:rsidP="00835BA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D5E97" w14:textId="530E5F1E" w:rsidR="00925F72" w:rsidRPr="00835BA3" w:rsidRDefault="00925F72" w:rsidP="00835BA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A033F" w14:textId="77777777" w:rsidR="00925F72" w:rsidRPr="00835BA3" w:rsidRDefault="00925F72" w:rsidP="00835BA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925F72" w:rsidRPr="00835BA3" w14:paraId="23F5ED7B" w14:textId="299B45A1" w:rsidTr="00835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53EEC" w14:textId="77777777" w:rsidR="00925F72" w:rsidRPr="00835BA3" w:rsidRDefault="00925F72" w:rsidP="00835BA3">
            <w:pPr>
              <w:spacing w:line="360" w:lineRule="auto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B946F" w14:textId="77777777" w:rsidR="00925F72" w:rsidRPr="00835BA3" w:rsidRDefault="00925F72" w:rsidP="00835BA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35BA3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  <w:r w:rsidRPr="00835BA3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A6914" w14:textId="347E2BE2" w:rsidR="00925F72" w:rsidRPr="00835BA3" w:rsidRDefault="005C6ADA" w:rsidP="00835B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35BA3">
              <w:rPr>
                <w:rFonts w:ascii="Times New Roman" w:eastAsia="Calibri" w:hAnsi="Times New Roman" w:cs="Times New Roman"/>
                <w:sz w:val="20"/>
                <w:szCs w:val="20"/>
              </w:rPr>
              <w:t>61.2%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DD664" w14:textId="13E35018" w:rsidR="00925F72" w:rsidRPr="00835BA3" w:rsidRDefault="00FD2FF6" w:rsidP="00835B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35BA3">
              <w:rPr>
                <w:rFonts w:ascii="Times New Roman" w:eastAsia="Calibri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A76CB" w14:textId="77777777" w:rsidR="00925F72" w:rsidRPr="00835BA3" w:rsidRDefault="00925F72" w:rsidP="00835B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6A805" w14:textId="7A983E6B" w:rsidR="00925F72" w:rsidRPr="00835BA3" w:rsidRDefault="00FD2FF6" w:rsidP="00835B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35BA3">
              <w:rPr>
                <w:rFonts w:ascii="Times New Roman" w:eastAsia="Calibri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AFEBE" w14:textId="77777777" w:rsidR="00925F72" w:rsidRPr="00835BA3" w:rsidRDefault="00925F72" w:rsidP="00835B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925F72" w:rsidRPr="00835BA3" w14:paraId="0648FC76" w14:textId="3A9B886B" w:rsidTr="00835BA3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4474D" w14:textId="77777777" w:rsidR="00925F72" w:rsidRPr="00835BA3" w:rsidRDefault="00925F72" w:rsidP="00835BA3">
            <w:pPr>
              <w:spacing w:line="360" w:lineRule="auto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0109E" w14:textId="77777777" w:rsidR="00925F72" w:rsidRPr="00835BA3" w:rsidRDefault="00925F72" w:rsidP="00835BA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35BA3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A475A" w14:textId="0CE3A064" w:rsidR="00925F72" w:rsidRPr="00835BA3" w:rsidRDefault="00B84B53" w:rsidP="00835BA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35BA3">
              <w:rPr>
                <w:rFonts w:ascii="Times New Roman" w:eastAsia="Calibri" w:hAnsi="Times New Roman" w:cs="Times New Roman"/>
                <w:sz w:val="20"/>
                <w:szCs w:val="20"/>
              </w:rPr>
              <w:t>50.9%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02C40" w14:textId="1A5AE4D9" w:rsidR="00925F72" w:rsidRPr="00835BA3" w:rsidRDefault="005C6ADA" w:rsidP="00835BA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35BA3">
              <w:rPr>
                <w:rFonts w:ascii="Times New Roman" w:eastAsia="Calibri" w:hAnsi="Times New Roman" w:cs="Times New Roman"/>
                <w:sz w:val="20"/>
                <w:szCs w:val="20"/>
              </w:rPr>
              <w:t>0.82 (0.73</w:t>
            </w:r>
            <w:r w:rsidR="00835BA3">
              <w:rPr>
                <w:rFonts w:ascii="Times New Roman" w:eastAsia="Calibri" w:hAnsi="Times New Roman" w:cs="Times New Roman"/>
                <w:sz w:val="20"/>
                <w:szCs w:val="20"/>
              </w:rPr>
              <w:t>–</w:t>
            </w:r>
            <w:r w:rsidRPr="00835BA3">
              <w:rPr>
                <w:rFonts w:ascii="Times New Roman" w:eastAsia="Calibri" w:hAnsi="Times New Roman" w:cs="Times New Roman"/>
                <w:sz w:val="20"/>
                <w:szCs w:val="20"/>
              </w:rPr>
              <w:t>0.9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D9B98" w14:textId="545E1036" w:rsidR="00925F72" w:rsidRPr="00835BA3" w:rsidRDefault="005C6ADA" w:rsidP="00835BA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35BA3">
              <w:rPr>
                <w:rFonts w:ascii="Times New Roman" w:eastAsia="Calibri" w:hAnsi="Times New Roman" w:cs="Times New Roman"/>
                <w:sz w:val="20"/>
                <w:szCs w:val="20"/>
              </w:rPr>
              <w:t>0.000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E63F3" w14:textId="17E60B9E" w:rsidR="00925F72" w:rsidRPr="00835BA3" w:rsidRDefault="00F86620" w:rsidP="00835BA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35BA3">
              <w:rPr>
                <w:rFonts w:ascii="Times New Roman" w:eastAsia="Calibri" w:hAnsi="Times New Roman" w:cs="Times New Roman"/>
                <w:sz w:val="20"/>
                <w:szCs w:val="20"/>
              </w:rPr>
              <w:t>1.39 (1.22</w:t>
            </w:r>
            <w:r w:rsidR="00835BA3">
              <w:rPr>
                <w:rFonts w:ascii="Times New Roman" w:eastAsia="Calibri" w:hAnsi="Times New Roman" w:cs="Times New Roman"/>
                <w:sz w:val="20"/>
                <w:szCs w:val="20"/>
              </w:rPr>
              <w:t>–</w:t>
            </w:r>
            <w:r w:rsidRPr="00835BA3">
              <w:rPr>
                <w:rFonts w:ascii="Times New Roman" w:eastAsia="Calibri" w:hAnsi="Times New Roman" w:cs="Times New Roman"/>
                <w:sz w:val="20"/>
                <w:szCs w:val="20"/>
              </w:rPr>
              <w:t>1.5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D344E" w14:textId="04376ABF" w:rsidR="00925F72" w:rsidRPr="00835BA3" w:rsidRDefault="00F86620" w:rsidP="00835BA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35BA3">
              <w:rPr>
                <w:rFonts w:ascii="Times New Roman" w:eastAsia="Calibri" w:hAnsi="Times New Roman" w:cs="Times New Roman"/>
                <w:sz w:val="20"/>
                <w:szCs w:val="20"/>
              </w:rPr>
              <w:t>&lt;0.0001</w:t>
            </w:r>
          </w:p>
        </w:tc>
      </w:tr>
      <w:tr w:rsidR="00925F72" w:rsidRPr="00835BA3" w14:paraId="48824D17" w14:textId="0A5C8076" w:rsidTr="00835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6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9F4B6" w14:textId="232E9552" w:rsidR="00925F72" w:rsidRPr="00835BA3" w:rsidRDefault="00925F72" w:rsidP="00835BA3">
            <w:pPr>
              <w:spacing w:line="360" w:lineRule="auto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835BA3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Atrial fibrill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DCCA6" w14:textId="77777777" w:rsidR="00925F72" w:rsidRPr="00835BA3" w:rsidRDefault="00925F72" w:rsidP="00835B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0D0AD" w14:textId="77777777" w:rsidR="00925F72" w:rsidRPr="00835BA3" w:rsidRDefault="00925F72" w:rsidP="00835B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0FB94" w14:textId="77777777" w:rsidR="00925F72" w:rsidRPr="00835BA3" w:rsidRDefault="00925F72" w:rsidP="00835B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2448D" w14:textId="1A46CE31" w:rsidR="00925F72" w:rsidRPr="00835BA3" w:rsidRDefault="00925F72" w:rsidP="00835B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8E68B" w14:textId="77777777" w:rsidR="00925F72" w:rsidRPr="00835BA3" w:rsidRDefault="00925F72" w:rsidP="00835B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925F72" w:rsidRPr="00835BA3" w14:paraId="1BF09484" w14:textId="65711465" w:rsidTr="00835BA3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43695" w14:textId="77777777" w:rsidR="00925F72" w:rsidRPr="00835BA3" w:rsidRDefault="00925F72" w:rsidP="00835BA3">
            <w:pPr>
              <w:spacing w:line="360" w:lineRule="auto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EDA0D" w14:textId="77777777" w:rsidR="00925F72" w:rsidRPr="00835BA3" w:rsidRDefault="00925F72" w:rsidP="00835BA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35BA3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02274" w14:textId="08CAE48D" w:rsidR="00925F72" w:rsidRPr="00835BA3" w:rsidRDefault="005C6ADA" w:rsidP="00835BA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35BA3">
              <w:rPr>
                <w:rFonts w:ascii="Times New Roman" w:eastAsia="Calibri" w:hAnsi="Times New Roman" w:cs="Times New Roman"/>
                <w:sz w:val="20"/>
                <w:szCs w:val="20"/>
              </w:rPr>
              <w:t>55.7%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68E2F" w14:textId="57DF370E" w:rsidR="00925F72" w:rsidRPr="00835BA3" w:rsidRDefault="00FD2FF6" w:rsidP="00835BA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35BA3">
              <w:rPr>
                <w:rFonts w:ascii="Times New Roman" w:eastAsia="Calibri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B083F" w14:textId="77777777" w:rsidR="00925F72" w:rsidRPr="00835BA3" w:rsidRDefault="00925F72" w:rsidP="00835BA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99D4E" w14:textId="2E09D499" w:rsidR="00925F72" w:rsidRPr="00835BA3" w:rsidRDefault="00FD2FF6" w:rsidP="00835BA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35BA3">
              <w:rPr>
                <w:rFonts w:ascii="Times New Roman" w:eastAsia="Calibri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865D8" w14:textId="77777777" w:rsidR="00925F72" w:rsidRPr="00835BA3" w:rsidRDefault="00925F72" w:rsidP="00835BA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925F72" w:rsidRPr="00835BA3" w14:paraId="20DBF0DF" w14:textId="2ED7F2AD" w:rsidTr="00835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E3C6E" w14:textId="77777777" w:rsidR="00925F72" w:rsidRPr="00835BA3" w:rsidRDefault="00925F72" w:rsidP="00835BA3">
            <w:pPr>
              <w:spacing w:line="360" w:lineRule="auto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135CE" w14:textId="77777777" w:rsidR="00925F72" w:rsidRPr="00835BA3" w:rsidRDefault="00925F72" w:rsidP="00835BA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35BA3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A04C4" w14:textId="401250D7" w:rsidR="00925F72" w:rsidRPr="00835BA3" w:rsidRDefault="005C6ADA" w:rsidP="00835B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35BA3">
              <w:rPr>
                <w:rFonts w:ascii="Times New Roman" w:eastAsia="Calibri" w:hAnsi="Times New Roman" w:cs="Times New Roman"/>
                <w:sz w:val="20"/>
                <w:szCs w:val="20"/>
              </w:rPr>
              <w:t>79.3%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5A061" w14:textId="2C68A5CA" w:rsidR="00925F72" w:rsidRPr="00835BA3" w:rsidRDefault="005C6ADA" w:rsidP="00835B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35BA3">
              <w:rPr>
                <w:rFonts w:ascii="Times New Roman" w:eastAsia="Calibri" w:hAnsi="Times New Roman" w:cs="Times New Roman"/>
                <w:sz w:val="20"/>
                <w:szCs w:val="20"/>
              </w:rPr>
              <w:t>1.91 (1.78</w:t>
            </w:r>
            <w:r w:rsidR="00835BA3">
              <w:rPr>
                <w:rFonts w:ascii="Times New Roman" w:eastAsia="Calibri" w:hAnsi="Times New Roman" w:cs="Times New Roman"/>
                <w:sz w:val="20"/>
                <w:szCs w:val="20"/>
              </w:rPr>
              <w:t>–</w:t>
            </w:r>
            <w:r w:rsidRPr="00835BA3">
              <w:rPr>
                <w:rFonts w:ascii="Times New Roman" w:eastAsia="Calibri" w:hAnsi="Times New Roman" w:cs="Times New Roman"/>
                <w:sz w:val="20"/>
                <w:szCs w:val="20"/>
              </w:rPr>
              <w:t>2.0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7152E" w14:textId="60D4E41E" w:rsidR="00925F72" w:rsidRPr="00835BA3" w:rsidRDefault="005C6ADA" w:rsidP="00835B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35BA3">
              <w:rPr>
                <w:rFonts w:ascii="Times New Roman" w:eastAsia="Calibri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68686" w14:textId="1A06BB62" w:rsidR="00925F72" w:rsidRPr="00835BA3" w:rsidRDefault="00F86620" w:rsidP="00835B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35BA3">
              <w:rPr>
                <w:rFonts w:ascii="Times New Roman" w:eastAsia="Calibri" w:hAnsi="Times New Roman" w:cs="Times New Roman"/>
                <w:sz w:val="20"/>
                <w:szCs w:val="20"/>
              </w:rPr>
              <w:t>1.22 (1.13</w:t>
            </w:r>
            <w:r w:rsidR="00835BA3">
              <w:rPr>
                <w:rFonts w:ascii="Times New Roman" w:eastAsia="Calibri" w:hAnsi="Times New Roman" w:cs="Times New Roman"/>
                <w:sz w:val="20"/>
                <w:szCs w:val="20"/>
              </w:rPr>
              <w:t>–</w:t>
            </w:r>
            <w:r w:rsidRPr="00835BA3">
              <w:rPr>
                <w:rFonts w:ascii="Times New Roman" w:eastAsia="Calibri" w:hAnsi="Times New Roman" w:cs="Times New Roman"/>
                <w:sz w:val="20"/>
                <w:szCs w:val="20"/>
              </w:rPr>
              <w:t>1.3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59D35" w14:textId="1B15DEDE" w:rsidR="00925F72" w:rsidRPr="00835BA3" w:rsidRDefault="00F86620" w:rsidP="00835B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35BA3">
              <w:rPr>
                <w:rFonts w:ascii="Times New Roman" w:eastAsia="Calibri" w:hAnsi="Times New Roman" w:cs="Times New Roman"/>
                <w:sz w:val="20"/>
                <w:szCs w:val="20"/>
              </w:rPr>
              <w:t>&lt;0.0001</w:t>
            </w:r>
          </w:p>
        </w:tc>
      </w:tr>
      <w:tr w:rsidR="00925F72" w:rsidRPr="00835BA3" w14:paraId="02E2DE9E" w14:textId="79ECC33B" w:rsidTr="00835BA3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46E1C" w14:textId="77777777" w:rsidR="00925F72" w:rsidRPr="00835BA3" w:rsidRDefault="00925F72" w:rsidP="00835BA3">
            <w:pPr>
              <w:spacing w:line="360" w:lineRule="auto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835BA3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Coagulopath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0EC82" w14:textId="77777777" w:rsidR="00925F72" w:rsidRPr="00835BA3" w:rsidRDefault="00925F72" w:rsidP="00835BA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E03E0" w14:textId="77777777" w:rsidR="00925F72" w:rsidRPr="00835BA3" w:rsidRDefault="00925F72" w:rsidP="00835BA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BA6B1" w14:textId="77777777" w:rsidR="00925F72" w:rsidRPr="00835BA3" w:rsidRDefault="00925F72" w:rsidP="00835BA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7A19C" w14:textId="3AF47AE6" w:rsidR="00925F72" w:rsidRPr="00835BA3" w:rsidRDefault="00925F72" w:rsidP="00835BA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AAB7E" w14:textId="77777777" w:rsidR="00925F72" w:rsidRPr="00835BA3" w:rsidRDefault="00925F72" w:rsidP="00835BA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925F72" w:rsidRPr="00835BA3" w14:paraId="0B7C3CAB" w14:textId="3361BA65" w:rsidTr="00835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31675" w14:textId="77777777" w:rsidR="00925F72" w:rsidRPr="00835BA3" w:rsidRDefault="00925F72" w:rsidP="00835BA3">
            <w:pPr>
              <w:spacing w:line="360" w:lineRule="auto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17626" w14:textId="77777777" w:rsidR="00925F72" w:rsidRPr="00835BA3" w:rsidRDefault="00925F72" w:rsidP="00835BA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35BA3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E7303" w14:textId="437A6F5E" w:rsidR="00925F72" w:rsidRPr="00835BA3" w:rsidRDefault="005C6ADA" w:rsidP="00835B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35BA3">
              <w:rPr>
                <w:rFonts w:ascii="Times New Roman" w:eastAsia="Calibri" w:hAnsi="Times New Roman" w:cs="Times New Roman"/>
                <w:sz w:val="20"/>
                <w:szCs w:val="20"/>
              </w:rPr>
              <w:t>60.1%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F0073" w14:textId="7BA68069" w:rsidR="00925F72" w:rsidRPr="00835BA3" w:rsidRDefault="00FD2FF6" w:rsidP="00835B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35BA3">
              <w:rPr>
                <w:rFonts w:ascii="Times New Roman" w:eastAsia="Calibri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E9B5C" w14:textId="77777777" w:rsidR="00925F72" w:rsidRPr="00835BA3" w:rsidRDefault="00925F72" w:rsidP="00835B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104C2" w14:textId="3B0BCFBD" w:rsidR="00925F72" w:rsidRPr="00835BA3" w:rsidRDefault="00FD2FF6" w:rsidP="00835B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35BA3">
              <w:rPr>
                <w:rFonts w:ascii="Times New Roman" w:eastAsia="Calibri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88251" w14:textId="77777777" w:rsidR="00925F72" w:rsidRPr="00835BA3" w:rsidRDefault="00925F72" w:rsidP="00835B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925F72" w:rsidRPr="00835BA3" w14:paraId="1E73DF33" w14:textId="5DEC3E28" w:rsidTr="00835BA3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03254" w14:textId="77777777" w:rsidR="00925F72" w:rsidRPr="00835BA3" w:rsidRDefault="00925F72" w:rsidP="00835BA3">
            <w:pPr>
              <w:spacing w:line="360" w:lineRule="auto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7A1ED" w14:textId="77777777" w:rsidR="00925F72" w:rsidRPr="00835BA3" w:rsidRDefault="00925F72" w:rsidP="00835BA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35BA3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BB9AB" w14:textId="5C143FAD" w:rsidR="00925F72" w:rsidRPr="00835BA3" w:rsidRDefault="005C6ADA" w:rsidP="00835BA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35BA3">
              <w:rPr>
                <w:rFonts w:ascii="Times New Roman" w:eastAsia="Calibri" w:hAnsi="Times New Roman" w:cs="Times New Roman"/>
                <w:sz w:val="20"/>
                <w:szCs w:val="20"/>
              </w:rPr>
              <w:t>66.4%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EB447" w14:textId="73A1BD31" w:rsidR="00925F72" w:rsidRPr="00835BA3" w:rsidRDefault="005C6ADA" w:rsidP="00835BA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35BA3">
              <w:rPr>
                <w:rFonts w:ascii="Times New Roman" w:eastAsia="Calibri" w:hAnsi="Times New Roman" w:cs="Times New Roman"/>
                <w:sz w:val="20"/>
                <w:szCs w:val="20"/>
              </w:rPr>
              <w:t>1.33 (0.97</w:t>
            </w:r>
            <w:r w:rsidR="00835BA3">
              <w:rPr>
                <w:rFonts w:ascii="Times New Roman" w:eastAsia="Calibri" w:hAnsi="Times New Roman" w:cs="Times New Roman"/>
                <w:sz w:val="20"/>
                <w:szCs w:val="20"/>
              </w:rPr>
              <w:t>–</w:t>
            </w:r>
            <w:r w:rsidRPr="00835BA3">
              <w:rPr>
                <w:rFonts w:ascii="Times New Roman" w:eastAsia="Calibri" w:hAnsi="Times New Roman" w:cs="Times New Roman"/>
                <w:sz w:val="20"/>
                <w:szCs w:val="20"/>
              </w:rPr>
              <w:t>1.8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75B64" w14:textId="6FA5B6D7" w:rsidR="00925F72" w:rsidRPr="00835BA3" w:rsidRDefault="005C6ADA" w:rsidP="00835BA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35BA3">
              <w:rPr>
                <w:rFonts w:ascii="Times New Roman" w:eastAsia="Calibri" w:hAnsi="Times New Roman" w:cs="Times New Roman"/>
                <w:sz w:val="20"/>
                <w:szCs w:val="20"/>
              </w:rPr>
              <w:t>0.07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6FBDB" w14:textId="27E584B4" w:rsidR="00925F72" w:rsidRPr="00835BA3" w:rsidRDefault="00F86620" w:rsidP="00835BA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35BA3">
              <w:rPr>
                <w:rFonts w:ascii="Times New Roman" w:eastAsia="Calibri" w:hAnsi="Times New Roman" w:cs="Times New Roman"/>
                <w:sz w:val="20"/>
                <w:szCs w:val="20"/>
              </w:rPr>
              <w:t>1.16 (0.85</w:t>
            </w:r>
            <w:r w:rsidR="00835BA3">
              <w:rPr>
                <w:rFonts w:ascii="Times New Roman" w:eastAsia="Calibri" w:hAnsi="Times New Roman" w:cs="Times New Roman"/>
                <w:sz w:val="20"/>
                <w:szCs w:val="20"/>
              </w:rPr>
              <w:t>–</w:t>
            </w:r>
            <w:r w:rsidRPr="00835BA3">
              <w:rPr>
                <w:rFonts w:ascii="Times New Roman" w:eastAsia="Calibri" w:hAnsi="Times New Roman" w:cs="Times New Roman"/>
                <w:sz w:val="20"/>
                <w:szCs w:val="20"/>
              </w:rPr>
              <w:t>1.5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9717A" w14:textId="2E239486" w:rsidR="00925F72" w:rsidRPr="00835BA3" w:rsidRDefault="00F86620" w:rsidP="00835BA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35BA3">
              <w:rPr>
                <w:rFonts w:ascii="Times New Roman" w:eastAsia="Calibri" w:hAnsi="Times New Roman" w:cs="Times New Roman"/>
                <w:sz w:val="20"/>
                <w:szCs w:val="20"/>
              </w:rPr>
              <w:t>0.355</w:t>
            </w:r>
          </w:p>
        </w:tc>
      </w:tr>
      <w:tr w:rsidR="00197D7E" w:rsidRPr="00835BA3" w14:paraId="7C83AAF6" w14:textId="77777777" w:rsidTr="00835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A43F2" w14:textId="61BE58B3" w:rsidR="00197D7E" w:rsidRPr="00835BA3" w:rsidRDefault="00197D7E" w:rsidP="00835BA3">
            <w:pPr>
              <w:spacing w:line="360" w:lineRule="auto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835BA3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Hypertens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D6A1D" w14:textId="77777777" w:rsidR="00197D7E" w:rsidRPr="00835BA3" w:rsidRDefault="00197D7E" w:rsidP="00835B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CB427" w14:textId="77777777" w:rsidR="00197D7E" w:rsidRPr="00835BA3" w:rsidRDefault="00197D7E" w:rsidP="00835B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7F8F0" w14:textId="77777777" w:rsidR="00197D7E" w:rsidRPr="00835BA3" w:rsidRDefault="00197D7E" w:rsidP="00835B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5CE94" w14:textId="77777777" w:rsidR="00197D7E" w:rsidRPr="00835BA3" w:rsidRDefault="00197D7E" w:rsidP="00835B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2D0DF" w14:textId="77777777" w:rsidR="00197D7E" w:rsidRPr="00835BA3" w:rsidRDefault="00197D7E" w:rsidP="00835B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97D7E" w:rsidRPr="00835BA3" w14:paraId="269088B3" w14:textId="77777777" w:rsidTr="00835BA3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2A929" w14:textId="77777777" w:rsidR="00197D7E" w:rsidRPr="00835BA3" w:rsidRDefault="00197D7E" w:rsidP="00835BA3">
            <w:pPr>
              <w:spacing w:line="360" w:lineRule="auto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0653C" w14:textId="6DEE8347" w:rsidR="00197D7E" w:rsidRPr="00835BA3" w:rsidRDefault="00197D7E" w:rsidP="00835BA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35BA3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87262" w14:textId="57718288" w:rsidR="00197D7E" w:rsidRPr="00835BA3" w:rsidRDefault="005C6ADA" w:rsidP="00835BA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35BA3">
              <w:rPr>
                <w:rFonts w:ascii="Times New Roman" w:eastAsia="Calibri" w:hAnsi="Times New Roman" w:cs="Times New Roman"/>
                <w:sz w:val="20"/>
                <w:szCs w:val="20"/>
              </w:rPr>
              <w:t>56.7%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8ED4C" w14:textId="7C122588" w:rsidR="00197D7E" w:rsidRPr="00835BA3" w:rsidRDefault="00FD2FF6" w:rsidP="00835BA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35BA3">
              <w:rPr>
                <w:rFonts w:ascii="Times New Roman" w:eastAsia="Calibri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45253" w14:textId="77777777" w:rsidR="00197D7E" w:rsidRPr="00835BA3" w:rsidRDefault="00197D7E" w:rsidP="00835BA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73291" w14:textId="4F2D4A25" w:rsidR="00197D7E" w:rsidRPr="00835BA3" w:rsidRDefault="00FD2FF6" w:rsidP="00835BA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35BA3">
              <w:rPr>
                <w:rFonts w:ascii="Times New Roman" w:eastAsia="Calibri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B942D" w14:textId="77777777" w:rsidR="00197D7E" w:rsidRPr="00835BA3" w:rsidRDefault="00197D7E" w:rsidP="00835BA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97D7E" w:rsidRPr="00835BA3" w14:paraId="4AB61A04" w14:textId="77777777" w:rsidTr="00835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1D8F94C" w14:textId="77777777" w:rsidR="00197D7E" w:rsidRPr="00835BA3" w:rsidRDefault="00197D7E" w:rsidP="00835BA3">
            <w:pPr>
              <w:spacing w:line="360" w:lineRule="auto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BE089E9" w14:textId="1BEDAE48" w:rsidR="00197D7E" w:rsidRPr="00835BA3" w:rsidRDefault="00197D7E" w:rsidP="00835BA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35BA3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0179D6B" w14:textId="3A0A5EF2" w:rsidR="00197D7E" w:rsidRPr="00835BA3" w:rsidRDefault="005C6ADA" w:rsidP="00835B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35BA3">
              <w:rPr>
                <w:rFonts w:ascii="Times New Roman" w:eastAsia="Calibri" w:hAnsi="Times New Roman" w:cs="Times New Roman"/>
                <w:sz w:val="20"/>
                <w:szCs w:val="20"/>
              </w:rPr>
              <w:t>70.2%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4FEC952" w14:textId="21D027E5" w:rsidR="00197D7E" w:rsidRPr="00835BA3" w:rsidRDefault="005C6ADA" w:rsidP="00835B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35BA3">
              <w:rPr>
                <w:rFonts w:ascii="Times New Roman" w:eastAsia="Calibri" w:hAnsi="Times New Roman" w:cs="Times New Roman"/>
                <w:sz w:val="20"/>
                <w:szCs w:val="20"/>
              </w:rPr>
              <w:t>1.44 (1.35</w:t>
            </w:r>
            <w:r w:rsidR="00835BA3">
              <w:rPr>
                <w:rFonts w:ascii="Times New Roman" w:eastAsia="Calibri" w:hAnsi="Times New Roman" w:cs="Times New Roman"/>
                <w:sz w:val="20"/>
                <w:szCs w:val="20"/>
              </w:rPr>
              <w:t>–</w:t>
            </w:r>
            <w:r w:rsidRPr="00835BA3">
              <w:rPr>
                <w:rFonts w:ascii="Times New Roman" w:eastAsia="Calibri" w:hAnsi="Times New Roman" w:cs="Times New Roman"/>
                <w:sz w:val="20"/>
                <w:szCs w:val="20"/>
              </w:rPr>
              <w:t>1.54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D7E1226" w14:textId="7F147E81" w:rsidR="00197D7E" w:rsidRPr="00835BA3" w:rsidRDefault="005C6ADA" w:rsidP="00835B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35BA3">
              <w:rPr>
                <w:rFonts w:ascii="Times New Roman" w:eastAsia="Calibri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88B2E98" w14:textId="4A7C48BB" w:rsidR="00197D7E" w:rsidRPr="00835BA3" w:rsidRDefault="00F86620" w:rsidP="00835B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35BA3">
              <w:rPr>
                <w:rFonts w:ascii="Times New Roman" w:eastAsia="Calibri" w:hAnsi="Times New Roman" w:cs="Times New Roman"/>
                <w:sz w:val="20"/>
                <w:szCs w:val="20"/>
              </w:rPr>
              <w:t>0.95 (0.89</w:t>
            </w:r>
            <w:r w:rsidR="00835BA3">
              <w:rPr>
                <w:rFonts w:ascii="Times New Roman" w:eastAsia="Calibri" w:hAnsi="Times New Roman" w:cs="Times New Roman"/>
                <w:sz w:val="20"/>
                <w:szCs w:val="20"/>
              </w:rPr>
              <w:t>–</w:t>
            </w:r>
            <w:r w:rsidRPr="00835BA3">
              <w:rPr>
                <w:rFonts w:ascii="Times New Roman" w:eastAsia="Calibri" w:hAnsi="Times New Roman" w:cs="Times New Roman"/>
                <w:sz w:val="20"/>
                <w:szCs w:val="20"/>
              </w:rPr>
              <w:t>1.02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E87618D" w14:textId="71918656" w:rsidR="00197D7E" w:rsidRPr="00835BA3" w:rsidRDefault="00F86620" w:rsidP="00835B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35BA3">
              <w:rPr>
                <w:rFonts w:ascii="Times New Roman" w:eastAsia="Calibri" w:hAnsi="Times New Roman" w:cs="Times New Roman"/>
                <w:sz w:val="20"/>
                <w:szCs w:val="20"/>
              </w:rPr>
              <w:t>0.189</w:t>
            </w:r>
          </w:p>
        </w:tc>
      </w:tr>
    </w:tbl>
    <w:p w14:paraId="7851C24B" w14:textId="620ADF88" w:rsidR="00835BA3" w:rsidRDefault="00835BA3" w:rsidP="00835BA3">
      <w:pPr>
        <w:pStyle w:val="MDPI22heading2"/>
        <w:spacing w:line="276" w:lineRule="auto"/>
        <w:rPr>
          <w:rFonts w:ascii="Times New Roman" w:hAnsi="Times New Roman"/>
          <w:i w:val="0"/>
          <w:iCs/>
          <w:szCs w:val="20"/>
        </w:rPr>
      </w:pPr>
      <w:r w:rsidRPr="00835BA3">
        <w:rPr>
          <w:rFonts w:ascii="Times New Roman" w:hAnsi="Times New Roman"/>
          <w:b/>
          <w:bCs/>
          <w:i w:val="0"/>
          <w:iCs/>
          <w:szCs w:val="20"/>
        </w:rPr>
        <w:t>Supplementary table</w:t>
      </w:r>
      <w:r w:rsidRPr="00835BA3">
        <w:rPr>
          <w:rFonts w:ascii="Times New Roman" w:hAnsi="Times New Roman"/>
          <w:i w:val="0"/>
          <w:iCs/>
          <w:szCs w:val="20"/>
        </w:rPr>
        <w:t>. Features associated with 10</w:t>
      </w:r>
      <w:r>
        <w:rPr>
          <w:rFonts w:ascii="Times New Roman" w:hAnsi="Times New Roman"/>
          <w:i w:val="0"/>
          <w:iCs/>
          <w:szCs w:val="20"/>
        </w:rPr>
        <w:t>–</w:t>
      </w:r>
      <w:r w:rsidRPr="00835BA3">
        <w:rPr>
          <w:rFonts w:ascii="Times New Roman" w:hAnsi="Times New Roman"/>
          <w:i w:val="0"/>
          <w:iCs/>
          <w:szCs w:val="20"/>
        </w:rPr>
        <w:t>year case</w:t>
      </w:r>
      <w:r>
        <w:rPr>
          <w:rFonts w:ascii="Times New Roman" w:hAnsi="Times New Roman"/>
          <w:i w:val="0"/>
          <w:iCs/>
          <w:szCs w:val="20"/>
        </w:rPr>
        <w:t>–</w:t>
      </w:r>
      <w:r w:rsidRPr="00835BA3">
        <w:rPr>
          <w:rFonts w:ascii="Times New Roman" w:hAnsi="Times New Roman"/>
          <w:i w:val="0"/>
          <w:iCs/>
          <w:szCs w:val="20"/>
        </w:rPr>
        <w:t>fatality after index surgery</w:t>
      </w:r>
      <w:r w:rsidR="00614524">
        <w:rPr>
          <w:rFonts w:ascii="Times New Roman" w:hAnsi="Times New Roman"/>
          <w:i w:val="0"/>
          <w:iCs/>
          <w:szCs w:val="20"/>
        </w:rPr>
        <w:t xml:space="preserve"> for cSDH</w:t>
      </w:r>
      <w:r w:rsidRPr="00835BA3">
        <w:rPr>
          <w:rFonts w:ascii="Times New Roman" w:hAnsi="Times New Roman"/>
          <w:i w:val="0"/>
          <w:iCs/>
          <w:szCs w:val="20"/>
        </w:rPr>
        <w:t>. Results of univariable and multivariable analyses</w:t>
      </w:r>
    </w:p>
    <w:p w14:paraId="36F1297A" w14:textId="77777777" w:rsidR="00835BA3" w:rsidRPr="007B2AA6" w:rsidRDefault="00835BA3" w:rsidP="00835BA3">
      <w:pPr>
        <w:pStyle w:val="MDPI22heading2"/>
        <w:spacing w:line="360" w:lineRule="auto"/>
        <w:rPr>
          <w:rFonts w:ascii="Times New Roman" w:hAnsi="Times New Roman"/>
          <w:i w:val="0"/>
          <w:noProof w:val="0"/>
          <w:szCs w:val="20"/>
        </w:rPr>
      </w:pPr>
      <w:r w:rsidRPr="007B2AA6">
        <w:rPr>
          <w:rFonts w:ascii="Times New Roman" w:hAnsi="Times New Roman"/>
          <w:i w:val="0"/>
          <w:iCs/>
          <w:szCs w:val="20"/>
        </w:rPr>
        <w:t>CCI</w:t>
      </w:r>
      <w:r>
        <w:rPr>
          <w:rFonts w:ascii="Times New Roman" w:hAnsi="Times New Roman"/>
          <w:i w:val="0"/>
          <w:iCs/>
          <w:szCs w:val="20"/>
        </w:rPr>
        <w:t xml:space="preserve">, </w:t>
      </w:r>
      <w:r w:rsidRPr="007B2AA6">
        <w:rPr>
          <w:rFonts w:ascii="Times New Roman" w:hAnsi="Times New Roman"/>
          <w:i w:val="0"/>
          <w:iCs/>
          <w:szCs w:val="20"/>
        </w:rPr>
        <w:t>Charlson co</w:t>
      </w:r>
      <w:r>
        <w:rPr>
          <w:rFonts w:ascii="Times New Roman" w:hAnsi="Times New Roman"/>
          <w:i w:val="0"/>
          <w:iCs/>
          <w:szCs w:val="20"/>
        </w:rPr>
        <w:t>–</w:t>
      </w:r>
      <w:r w:rsidRPr="007B2AA6">
        <w:rPr>
          <w:rFonts w:ascii="Times New Roman" w:hAnsi="Times New Roman"/>
          <w:i w:val="0"/>
          <w:iCs/>
          <w:szCs w:val="20"/>
        </w:rPr>
        <w:t>morbidity index score</w:t>
      </w:r>
      <w:r>
        <w:rPr>
          <w:rFonts w:ascii="Times New Roman" w:hAnsi="Times New Roman"/>
          <w:i w:val="0"/>
          <w:iCs/>
          <w:szCs w:val="20"/>
        </w:rPr>
        <w:t xml:space="preserve">; </w:t>
      </w:r>
      <w:r w:rsidRPr="007B2AA6">
        <w:rPr>
          <w:rFonts w:ascii="Times New Roman" w:hAnsi="Times New Roman"/>
          <w:i w:val="0"/>
          <w:iCs/>
          <w:szCs w:val="20"/>
        </w:rPr>
        <w:t>HR</w:t>
      </w:r>
      <w:r>
        <w:rPr>
          <w:rFonts w:ascii="Times New Roman" w:hAnsi="Times New Roman"/>
          <w:i w:val="0"/>
          <w:iCs/>
          <w:szCs w:val="20"/>
        </w:rPr>
        <w:t>, h</w:t>
      </w:r>
      <w:r w:rsidRPr="007B2AA6">
        <w:rPr>
          <w:rFonts w:ascii="Times New Roman" w:hAnsi="Times New Roman"/>
          <w:i w:val="0"/>
          <w:iCs/>
          <w:szCs w:val="20"/>
        </w:rPr>
        <w:t>azard ratio</w:t>
      </w:r>
      <w:r>
        <w:rPr>
          <w:rFonts w:ascii="Times New Roman" w:hAnsi="Times New Roman"/>
          <w:i w:val="0"/>
          <w:iCs/>
          <w:szCs w:val="20"/>
        </w:rPr>
        <w:t xml:space="preserve">; </w:t>
      </w:r>
      <w:r w:rsidRPr="007B2AA6">
        <w:rPr>
          <w:rFonts w:ascii="Times New Roman" w:hAnsi="Times New Roman"/>
          <w:i w:val="0"/>
          <w:iCs/>
          <w:szCs w:val="20"/>
        </w:rPr>
        <w:t>CI</w:t>
      </w:r>
      <w:r>
        <w:rPr>
          <w:rFonts w:ascii="Times New Roman" w:hAnsi="Times New Roman"/>
          <w:i w:val="0"/>
          <w:iCs/>
          <w:szCs w:val="20"/>
        </w:rPr>
        <w:t>, c</w:t>
      </w:r>
      <w:r w:rsidRPr="007B2AA6">
        <w:rPr>
          <w:rFonts w:ascii="Times New Roman" w:hAnsi="Times New Roman"/>
          <w:i w:val="0"/>
          <w:iCs/>
          <w:szCs w:val="20"/>
        </w:rPr>
        <w:t>onfidence interval</w:t>
      </w:r>
    </w:p>
    <w:p w14:paraId="38A44C2D" w14:textId="4397F079" w:rsidR="00FA3F45" w:rsidRPr="00835BA3" w:rsidRDefault="00FA3F45" w:rsidP="00835BA3">
      <w:pPr>
        <w:pStyle w:val="MDPI22heading2"/>
        <w:spacing w:line="360" w:lineRule="auto"/>
        <w:rPr>
          <w:rFonts w:ascii="Times New Roman" w:hAnsi="Times New Roman"/>
          <w:i w:val="0"/>
          <w:noProof w:val="0"/>
          <w:szCs w:val="20"/>
        </w:rPr>
      </w:pPr>
    </w:p>
    <w:sectPr w:rsidR="00FA3F45" w:rsidRPr="00835BA3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182D"/>
    <w:rsid w:val="001930F3"/>
    <w:rsid w:val="00197D7E"/>
    <w:rsid w:val="004B3E8D"/>
    <w:rsid w:val="005C6ADA"/>
    <w:rsid w:val="00614524"/>
    <w:rsid w:val="006C182D"/>
    <w:rsid w:val="007D471C"/>
    <w:rsid w:val="00835BA3"/>
    <w:rsid w:val="00883436"/>
    <w:rsid w:val="008E3B4F"/>
    <w:rsid w:val="00925F72"/>
    <w:rsid w:val="00965112"/>
    <w:rsid w:val="009D5545"/>
    <w:rsid w:val="00A06CDF"/>
    <w:rsid w:val="00A11FE3"/>
    <w:rsid w:val="00A75C84"/>
    <w:rsid w:val="00B83CD8"/>
    <w:rsid w:val="00B84B53"/>
    <w:rsid w:val="00BC3C10"/>
    <w:rsid w:val="00CF1B7E"/>
    <w:rsid w:val="00D3543D"/>
    <w:rsid w:val="00EA61F9"/>
    <w:rsid w:val="00F86620"/>
    <w:rsid w:val="00FA3F45"/>
    <w:rsid w:val="00FD2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DB89C5"/>
  <w15:chartTrackingRefBased/>
  <w15:docId w15:val="{DB1574AE-FEB4-4C7E-8E21-C4875BFC4B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customStyle="1" w:styleId="Yksinkertainentaulukko21">
    <w:name w:val="Yksinkertainen taulukko 21"/>
    <w:basedOn w:val="Normaalitaulukko"/>
    <w:next w:val="Yksinkertainentaulukko2"/>
    <w:uiPriority w:val="42"/>
    <w:rsid w:val="006C182D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Yksinkertainentaulukko2">
    <w:name w:val="Plain Table 2"/>
    <w:basedOn w:val="Normaalitaulukko"/>
    <w:uiPriority w:val="42"/>
    <w:rsid w:val="006C182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DPI22heading2">
    <w:name w:val="MDPI_2.2_heading2"/>
    <w:basedOn w:val="Normaali"/>
    <w:qFormat/>
    <w:rsid w:val="006C182D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val="en-US" w:eastAsia="de-DE" w:bidi="en-US"/>
    </w:rPr>
  </w:style>
  <w:style w:type="paragraph" w:styleId="Muutos">
    <w:name w:val="Revision"/>
    <w:hidden/>
    <w:uiPriority w:val="99"/>
    <w:semiHidden/>
    <w:rsid w:val="00BC3C1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8</Words>
  <Characters>136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si Sipilä</dc:creator>
  <cp:keywords/>
  <dc:description/>
  <cp:lastModifiedBy>Jussi Posti</cp:lastModifiedBy>
  <cp:revision>3</cp:revision>
  <dcterms:created xsi:type="dcterms:W3CDTF">2022-01-19T10:02:00Z</dcterms:created>
  <dcterms:modified xsi:type="dcterms:W3CDTF">2022-02-28T10:54:00Z</dcterms:modified>
</cp:coreProperties>
</file>